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A7FA" w14:textId="77777777" w:rsidR="005C75AA" w:rsidRDefault="005C75AA" w:rsidP="00C35985">
      <w:pPr>
        <w:rPr>
          <w:b/>
        </w:rPr>
      </w:pPr>
      <w:r>
        <w:rPr>
          <w:b/>
        </w:rPr>
        <w:t xml:space="preserve">Supplemental Table 1: </w:t>
      </w:r>
    </w:p>
    <w:p w14:paraId="73132B81" w14:textId="1F013562" w:rsidR="00134BCB" w:rsidRDefault="00134BCB" w:rsidP="00C35985">
      <w:pPr>
        <w:rPr>
          <w:b/>
        </w:rPr>
      </w:pPr>
      <w:r>
        <w:rPr>
          <w:b/>
        </w:rPr>
        <w:t xml:space="preserve">Instrument: </w:t>
      </w:r>
      <w:r w:rsidR="00835DF7">
        <w:rPr>
          <w:b/>
        </w:rPr>
        <w:t>Vitamin D</w:t>
      </w:r>
      <w:r w:rsidR="00C43D94">
        <w:rPr>
          <w:b/>
        </w:rPr>
        <w:t xml:space="preserve"> Questionnaire</w:t>
      </w:r>
      <w:r w:rsidR="007F0FEB">
        <w:rPr>
          <w:b/>
        </w:rPr>
        <w:t xml:space="preserve"> </w:t>
      </w:r>
    </w:p>
    <w:p w14:paraId="6F481B3C" w14:textId="77777777" w:rsidR="005375F9" w:rsidRDefault="005375F9" w:rsidP="009B2A01">
      <w:pPr>
        <w:pStyle w:val="ListParagraph"/>
        <w:spacing w:line="276" w:lineRule="auto"/>
        <w:ind w:left="0"/>
      </w:pPr>
    </w:p>
    <w:p w14:paraId="4044E7F2" w14:textId="4A65B805" w:rsidR="009E638D" w:rsidRDefault="00177D77" w:rsidP="00DF112C">
      <w:pPr>
        <w:pStyle w:val="ListParagraph"/>
        <w:spacing w:line="276" w:lineRule="auto"/>
        <w:ind w:left="0"/>
        <w:rPr>
          <w:b/>
          <w:bCs/>
        </w:rPr>
      </w:pPr>
      <w:r w:rsidRPr="009E638D">
        <w:rPr>
          <w:b/>
          <w:bCs/>
        </w:rPr>
        <w:t>For</w:t>
      </w:r>
      <w:r w:rsidR="00901FBE" w:rsidRPr="009E638D">
        <w:rPr>
          <w:b/>
          <w:bCs/>
        </w:rPr>
        <w:t xml:space="preserve"> the past </w:t>
      </w:r>
      <w:r w:rsidR="00850033">
        <w:rPr>
          <w:b/>
          <w:bCs/>
        </w:rPr>
        <w:t>month</w:t>
      </w:r>
      <w:r w:rsidR="00901FBE" w:rsidRPr="009E638D">
        <w:rPr>
          <w:b/>
          <w:bCs/>
        </w:rPr>
        <w:t>, indicate how often you consume</w:t>
      </w:r>
      <w:r w:rsidR="00337721" w:rsidRPr="009E638D">
        <w:rPr>
          <w:b/>
          <w:bCs/>
        </w:rPr>
        <w:t>d</w:t>
      </w:r>
      <w:r w:rsidR="00901FBE" w:rsidRPr="009E638D">
        <w:rPr>
          <w:b/>
          <w:bCs/>
        </w:rPr>
        <w:t xml:space="preserve"> the following </w:t>
      </w:r>
      <w:r w:rsidR="0031332C">
        <w:rPr>
          <w:b/>
          <w:bCs/>
        </w:rPr>
        <w:t>portions</w:t>
      </w:r>
      <w:r w:rsidR="007F6672" w:rsidRPr="009E638D">
        <w:rPr>
          <w:b/>
          <w:bCs/>
        </w:rPr>
        <w:t xml:space="preserve"> of </w:t>
      </w:r>
      <w:r w:rsidR="00901FBE" w:rsidRPr="009E638D">
        <w:rPr>
          <w:b/>
          <w:bCs/>
        </w:rPr>
        <w:t>foods</w:t>
      </w:r>
      <w:r w:rsidR="00DA1C2E">
        <w:rPr>
          <w:b/>
          <w:bCs/>
        </w:rPr>
        <w:t xml:space="preserve"> or beverages</w:t>
      </w:r>
    </w:p>
    <w:p w14:paraId="360B6552" w14:textId="6E3AC4F7" w:rsidR="00077E08" w:rsidRDefault="00077E08" w:rsidP="00DF112C">
      <w:pPr>
        <w:pStyle w:val="ListParagraph"/>
        <w:spacing w:line="276" w:lineRule="auto"/>
        <w:ind w:left="0"/>
      </w:pPr>
    </w:p>
    <w:p w14:paraId="5FA33130" w14:textId="294DCC73" w:rsidR="00077E08" w:rsidRDefault="00077E08" w:rsidP="00DF112C">
      <w:pPr>
        <w:pStyle w:val="ListParagraph"/>
        <w:spacing w:line="276" w:lineRule="auto"/>
        <w:ind w:left="0"/>
      </w:pPr>
      <w:r>
        <w:t>Use the following portion sizes to estimate how many portions you eat/drink</w:t>
      </w:r>
      <w:r w:rsidR="00D23CD8">
        <w:t>:</w:t>
      </w:r>
    </w:p>
    <w:p w14:paraId="5180AA50" w14:textId="4E422BB4" w:rsidR="009C2831" w:rsidRDefault="009C2831" w:rsidP="009C2831">
      <w:pPr>
        <w:pStyle w:val="ListParagraph"/>
        <w:spacing w:line="276" w:lineRule="auto"/>
        <w:ind w:left="0"/>
      </w:pPr>
      <w:r>
        <w:t>Fish, meat, chicken:</w:t>
      </w:r>
      <w:r>
        <w:tab/>
      </w:r>
      <w:r>
        <w:tab/>
        <w:t xml:space="preserve">             3 ounces cooked</w:t>
      </w:r>
    </w:p>
    <w:p w14:paraId="297018EC" w14:textId="2C16D310" w:rsidR="00767DBD" w:rsidRDefault="00767DBD" w:rsidP="009C2831">
      <w:pPr>
        <w:pStyle w:val="ListParagraph"/>
        <w:spacing w:line="276" w:lineRule="auto"/>
        <w:ind w:left="0"/>
      </w:pPr>
      <w:r>
        <w:t>Vegetable:</w:t>
      </w:r>
      <w:r>
        <w:tab/>
      </w:r>
      <w:r>
        <w:tab/>
      </w:r>
      <w:r>
        <w:tab/>
      </w:r>
      <w:r>
        <w:tab/>
        <w:t>½ cup raw</w:t>
      </w:r>
    </w:p>
    <w:p w14:paraId="02ABD7E5" w14:textId="5B937EE4" w:rsidR="00767DBD" w:rsidRDefault="00767DBD" w:rsidP="009C2831">
      <w:pPr>
        <w:pStyle w:val="ListParagraph"/>
        <w:spacing w:line="276" w:lineRule="auto"/>
        <w:ind w:left="0"/>
      </w:pPr>
      <w:r>
        <w:t xml:space="preserve">Dairy: </w:t>
      </w:r>
      <w:r>
        <w:tab/>
      </w:r>
      <w:r>
        <w:tab/>
      </w:r>
      <w:r>
        <w:tab/>
      </w:r>
      <w:r>
        <w:tab/>
      </w:r>
      <w:r>
        <w:tab/>
        <w:t>Milk = 1 cup (8 ounces)</w:t>
      </w:r>
      <w:r w:rsidR="009553F0">
        <w:t>; Cheese 1 ounce/1 slice; Cottage cheese/ice cream: ½ cup</w:t>
      </w:r>
    </w:p>
    <w:p w14:paraId="4477DD40" w14:textId="652AF037" w:rsidR="00C2537B" w:rsidRDefault="00C2537B" w:rsidP="009C2831">
      <w:pPr>
        <w:pStyle w:val="ListParagraph"/>
        <w:spacing w:line="276" w:lineRule="auto"/>
        <w:ind w:left="0"/>
      </w:pPr>
      <w:r>
        <w:t xml:space="preserve">Eggs: </w:t>
      </w:r>
      <w:r>
        <w:tab/>
      </w:r>
      <w:r>
        <w:tab/>
      </w:r>
      <w:r>
        <w:tab/>
      </w:r>
      <w:r>
        <w:tab/>
      </w:r>
      <w:r>
        <w:tab/>
        <w:t>1 large</w:t>
      </w:r>
    </w:p>
    <w:p w14:paraId="583F56C8" w14:textId="3614685D" w:rsidR="00D60FBC" w:rsidRDefault="00D60FBC" w:rsidP="00D60FBC">
      <w:pPr>
        <w:pStyle w:val="ListParagraph"/>
        <w:spacing w:line="276" w:lineRule="auto"/>
        <w:ind w:left="0"/>
      </w:pPr>
      <w:r>
        <w:t>Grains (</w:t>
      </w:r>
      <w:r w:rsidR="00510488">
        <w:t>cereal</w:t>
      </w:r>
      <w:r>
        <w:t xml:space="preserve">, pasta, bread): </w:t>
      </w:r>
      <w:r w:rsidR="00187FDF">
        <w:tab/>
      </w:r>
      <w:r w:rsidR="00187FDF">
        <w:tab/>
      </w:r>
      <w:r>
        <w:t>1 cup, ½ cup cooked, 1 slice of bread</w:t>
      </w:r>
    </w:p>
    <w:p w14:paraId="7AE711FF" w14:textId="77777777" w:rsidR="00960F0B" w:rsidRDefault="00960F0B" w:rsidP="00960F0B">
      <w:pPr>
        <w:pStyle w:val="ListParagraph"/>
        <w:spacing w:line="276" w:lineRule="auto"/>
        <w:ind w:left="0"/>
      </w:pPr>
      <w:r>
        <w:t xml:space="preserve">Beverages: </w:t>
      </w:r>
      <w:r>
        <w:tab/>
      </w:r>
      <w:r>
        <w:tab/>
      </w:r>
      <w:r>
        <w:tab/>
      </w:r>
      <w:r>
        <w:tab/>
        <w:t xml:space="preserve">Juices = ½ cup (4 ounces) </w:t>
      </w:r>
    </w:p>
    <w:p w14:paraId="68A05318" w14:textId="5C686CB9" w:rsidR="00D60FBC" w:rsidRDefault="00D60FBC" w:rsidP="00D60FBC">
      <w:pPr>
        <w:pStyle w:val="ListParagraph"/>
        <w:spacing w:line="276" w:lineRule="auto"/>
        <w:ind w:left="0"/>
      </w:pPr>
      <w:r>
        <w:t xml:space="preserve">Fats: </w:t>
      </w:r>
      <w:r>
        <w:tab/>
      </w:r>
      <w:r>
        <w:tab/>
      </w:r>
      <w:r>
        <w:tab/>
      </w:r>
      <w:r>
        <w:tab/>
      </w:r>
      <w:r>
        <w:tab/>
      </w:r>
      <w:r w:rsidR="00960F0B">
        <w:t>1 tsp.</w:t>
      </w:r>
    </w:p>
    <w:p w14:paraId="28A91B4A" w14:textId="08E3E2DB" w:rsidR="00D23CD8" w:rsidRPr="00077E08" w:rsidRDefault="00D23CD8" w:rsidP="00DF112C">
      <w:pPr>
        <w:pStyle w:val="ListParagraph"/>
        <w:spacing w:line="276" w:lineRule="auto"/>
        <w:ind w:left="0"/>
      </w:pPr>
    </w:p>
    <w:tbl>
      <w:tblPr>
        <w:tblW w:w="13207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2759"/>
        <w:gridCol w:w="1370"/>
        <w:gridCol w:w="1377"/>
        <w:gridCol w:w="1543"/>
        <w:gridCol w:w="1134"/>
        <w:gridCol w:w="1080"/>
        <w:gridCol w:w="852"/>
        <w:gridCol w:w="778"/>
      </w:tblGrid>
      <w:tr w:rsidR="00552A80" w14:paraId="246AB3B9" w14:textId="77777777" w:rsidTr="00DA4F4E">
        <w:trPr>
          <w:trHeight w:val="254"/>
        </w:trPr>
        <w:tc>
          <w:tcPr>
            <w:tcW w:w="2314" w:type="dxa"/>
          </w:tcPr>
          <w:p w14:paraId="1AE33010" w14:textId="71F90730" w:rsidR="00552A80" w:rsidRPr="00F07634" w:rsidRDefault="00552A80" w:rsidP="00424D7C">
            <w:pPr>
              <w:pStyle w:val="ListParagraph"/>
              <w:ind w:left="0"/>
            </w:pPr>
            <w:bookmarkStart w:id="0" w:name="_Hlk68086372"/>
            <w:r>
              <w:rPr>
                <w:b/>
                <w:bCs/>
              </w:rPr>
              <w:t xml:space="preserve">Group of products </w:t>
            </w:r>
          </w:p>
        </w:tc>
        <w:tc>
          <w:tcPr>
            <w:tcW w:w="2759" w:type="dxa"/>
          </w:tcPr>
          <w:p w14:paraId="5DD067FF" w14:textId="14B38BF4" w:rsidR="00552A80" w:rsidRDefault="00552A80" w:rsidP="00A253C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ducts</w:t>
            </w:r>
          </w:p>
        </w:tc>
        <w:tc>
          <w:tcPr>
            <w:tcW w:w="1370" w:type="dxa"/>
          </w:tcPr>
          <w:p w14:paraId="13044DCE" w14:textId="18B473EF" w:rsidR="00552A80" w:rsidRPr="00274D3B" w:rsidRDefault="00552A80" w:rsidP="00A253C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or more portions per day</w:t>
            </w:r>
          </w:p>
        </w:tc>
        <w:tc>
          <w:tcPr>
            <w:tcW w:w="1377" w:type="dxa"/>
          </w:tcPr>
          <w:p w14:paraId="27299EB8" w14:textId="6BE0537F" w:rsidR="00552A80" w:rsidRPr="00274D3B" w:rsidRDefault="00552A80" w:rsidP="00A253C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-3 portions per day</w:t>
            </w:r>
          </w:p>
        </w:tc>
        <w:tc>
          <w:tcPr>
            <w:tcW w:w="1543" w:type="dxa"/>
          </w:tcPr>
          <w:p w14:paraId="7851338A" w14:textId="7B49EDFA" w:rsidR="00552A80" w:rsidRPr="00274D3B" w:rsidRDefault="00552A80" w:rsidP="00A253C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e portion per day</w:t>
            </w:r>
          </w:p>
        </w:tc>
        <w:tc>
          <w:tcPr>
            <w:tcW w:w="1134" w:type="dxa"/>
            <w:shd w:val="clear" w:color="auto" w:fill="auto"/>
          </w:tcPr>
          <w:p w14:paraId="13F576B5" w14:textId="53BAC4D8" w:rsidR="00552A80" w:rsidRDefault="00552A80" w:rsidP="00843C8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274D3B">
              <w:rPr>
                <w:b/>
                <w:bCs/>
              </w:rPr>
              <w:t>3-5</w:t>
            </w:r>
          </w:p>
          <w:p w14:paraId="5E332440" w14:textId="1B677081" w:rsidR="00552A80" w:rsidRPr="00274D3B" w:rsidRDefault="00552A80" w:rsidP="00843C8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rtions</w:t>
            </w:r>
            <w:r w:rsidRPr="00274D3B">
              <w:rPr>
                <w:b/>
                <w:bCs/>
              </w:rPr>
              <w:t>/</w:t>
            </w:r>
            <w:r w:rsidR="00170376">
              <w:rPr>
                <w:b/>
                <w:bCs/>
              </w:rPr>
              <w:t xml:space="preserve"> </w:t>
            </w:r>
            <w:r w:rsidRPr="00274D3B">
              <w:rPr>
                <w:b/>
                <w:bCs/>
              </w:rPr>
              <w:t>week</w:t>
            </w:r>
          </w:p>
        </w:tc>
        <w:tc>
          <w:tcPr>
            <w:tcW w:w="1080" w:type="dxa"/>
            <w:shd w:val="clear" w:color="auto" w:fill="auto"/>
          </w:tcPr>
          <w:p w14:paraId="5A988B5A" w14:textId="3F1E6E2E" w:rsidR="00552A80" w:rsidRDefault="00552A80" w:rsidP="00843C8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274D3B">
              <w:rPr>
                <w:b/>
                <w:bCs/>
              </w:rPr>
              <w:t>1-2</w:t>
            </w:r>
          </w:p>
          <w:p w14:paraId="6B029379" w14:textId="6A53D63C" w:rsidR="00552A80" w:rsidRPr="00274D3B" w:rsidRDefault="00552A80" w:rsidP="00843C81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rtions</w:t>
            </w:r>
            <w:r w:rsidRPr="00274D3B">
              <w:rPr>
                <w:b/>
                <w:bCs/>
              </w:rPr>
              <w:t>/</w:t>
            </w:r>
            <w:r w:rsidR="00170376">
              <w:rPr>
                <w:b/>
                <w:bCs/>
              </w:rPr>
              <w:t xml:space="preserve"> </w:t>
            </w:r>
            <w:r w:rsidRPr="00274D3B">
              <w:rPr>
                <w:b/>
                <w:bCs/>
              </w:rPr>
              <w:t>week</w:t>
            </w:r>
          </w:p>
        </w:tc>
        <w:tc>
          <w:tcPr>
            <w:tcW w:w="852" w:type="dxa"/>
            <w:shd w:val="clear" w:color="auto" w:fill="auto"/>
          </w:tcPr>
          <w:p w14:paraId="5CE07C32" w14:textId="307F7F26" w:rsidR="00552A80" w:rsidRPr="00274D3B" w:rsidRDefault="00552A80" w:rsidP="00424D7C">
            <w:pPr>
              <w:pStyle w:val="ListParagraph"/>
              <w:ind w:left="0"/>
              <w:rPr>
                <w:b/>
                <w:bCs/>
              </w:rPr>
            </w:pPr>
            <w:r w:rsidRPr="00274D3B">
              <w:rPr>
                <w:b/>
                <w:bCs/>
              </w:rPr>
              <w:t>Rarely</w:t>
            </w:r>
          </w:p>
        </w:tc>
        <w:tc>
          <w:tcPr>
            <w:tcW w:w="778" w:type="dxa"/>
            <w:shd w:val="clear" w:color="auto" w:fill="auto"/>
          </w:tcPr>
          <w:p w14:paraId="2B097217" w14:textId="77777777" w:rsidR="00552A80" w:rsidRPr="00274D3B" w:rsidRDefault="00552A80" w:rsidP="00424D7C">
            <w:pPr>
              <w:pStyle w:val="ListParagraph"/>
              <w:ind w:left="0"/>
              <w:rPr>
                <w:b/>
                <w:bCs/>
              </w:rPr>
            </w:pPr>
            <w:r w:rsidRPr="00274D3B">
              <w:rPr>
                <w:b/>
                <w:bCs/>
              </w:rPr>
              <w:t xml:space="preserve">Never </w:t>
            </w:r>
          </w:p>
        </w:tc>
      </w:tr>
      <w:tr w:rsidR="00DA4F4E" w:rsidRPr="00DA5F82" w14:paraId="34A2CF00" w14:textId="77777777" w:rsidTr="00DA4F4E">
        <w:trPr>
          <w:trHeight w:val="254"/>
        </w:trPr>
        <w:tc>
          <w:tcPr>
            <w:tcW w:w="2314" w:type="dxa"/>
            <w:vMerge w:val="restart"/>
          </w:tcPr>
          <w:p w14:paraId="31D07EF8" w14:textId="3D0609E6" w:rsidR="00DA4F4E" w:rsidRPr="00DA5F82" w:rsidRDefault="00DA4F4E" w:rsidP="00F07634">
            <w:pPr>
              <w:pStyle w:val="ListParagraph"/>
              <w:ind w:left="0"/>
            </w:pPr>
            <w:r>
              <w:t>Fresh and Smoked Fish</w:t>
            </w:r>
          </w:p>
        </w:tc>
        <w:tc>
          <w:tcPr>
            <w:tcW w:w="2759" w:type="dxa"/>
          </w:tcPr>
          <w:p w14:paraId="386FF9F6" w14:textId="1AE8F965" w:rsidR="00DA4F4E" w:rsidRDefault="00DA4F4E" w:rsidP="00597568">
            <w:pPr>
              <w:pStyle w:val="ListParagraph"/>
              <w:ind w:left="0"/>
            </w:pPr>
            <w:r>
              <w:t>Salmon, rainbow trout, herring, eel</w:t>
            </w:r>
          </w:p>
        </w:tc>
        <w:tc>
          <w:tcPr>
            <w:tcW w:w="1370" w:type="dxa"/>
          </w:tcPr>
          <w:p w14:paraId="533A205E" w14:textId="750E8C90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77F898AE" w14:textId="704A7F9D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685ADDBD" w14:textId="18FE5689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00F983E4" w14:textId="211AB77F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7F456856" w14:textId="350BCF41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24C0B962" w14:textId="1823EB6F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1094B9A6" w14:textId="01AAFFCC" w:rsidR="00DA4F4E" w:rsidRPr="00DA5F82" w:rsidRDefault="00DA4F4E" w:rsidP="00597568">
            <w:pPr>
              <w:pStyle w:val="ListParagraph"/>
              <w:ind w:left="0"/>
            </w:pPr>
          </w:p>
        </w:tc>
      </w:tr>
      <w:tr w:rsidR="00DA4F4E" w:rsidRPr="00DA5F82" w14:paraId="05E52216" w14:textId="77777777" w:rsidTr="00DA4F4E">
        <w:trPr>
          <w:trHeight w:val="248"/>
        </w:trPr>
        <w:tc>
          <w:tcPr>
            <w:tcW w:w="2314" w:type="dxa"/>
            <w:vMerge/>
          </w:tcPr>
          <w:p w14:paraId="0A57938F" w14:textId="2BB68C34" w:rsidR="00DA4F4E" w:rsidRPr="00DA5F82" w:rsidRDefault="00DA4F4E" w:rsidP="00F07634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6665B838" w14:textId="2D7EE084" w:rsidR="00DA4F4E" w:rsidRDefault="00DA4F4E" w:rsidP="00597568">
            <w:pPr>
              <w:pStyle w:val="ListParagraph"/>
              <w:ind w:left="0"/>
            </w:pPr>
            <w:r>
              <w:t>Halibut, mackerel, brook trout, sole, tuna</w:t>
            </w:r>
          </w:p>
        </w:tc>
        <w:tc>
          <w:tcPr>
            <w:tcW w:w="1370" w:type="dxa"/>
          </w:tcPr>
          <w:p w14:paraId="6468D735" w14:textId="05687CED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514E75E" w14:textId="7D32154F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4DEC2ED4" w14:textId="3F280419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8CD6855" w14:textId="66B16978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7B28859A" w14:textId="14FA7043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5C9A678B" w14:textId="31A15303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2A83306A" w14:textId="4A336B1F" w:rsidR="00DA4F4E" w:rsidRPr="00DA5F82" w:rsidRDefault="00DA4F4E" w:rsidP="00597568">
            <w:pPr>
              <w:pStyle w:val="ListParagraph"/>
              <w:ind w:left="0"/>
            </w:pPr>
          </w:p>
        </w:tc>
      </w:tr>
      <w:tr w:rsidR="00DA4F4E" w:rsidRPr="00DA5F82" w14:paraId="421B7756" w14:textId="77777777" w:rsidTr="00DA4F4E">
        <w:trPr>
          <w:trHeight w:val="254"/>
        </w:trPr>
        <w:tc>
          <w:tcPr>
            <w:tcW w:w="2314" w:type="dxa"/>
            <w:vMerge/>
          </w:tcPr>
          <w:p w14:paraId="6884AFDE" w14:textId="152D83F4" w:rsidR="00DA4F4E" w:rsidRPr="00DA5F82" w:rsidRDefault="00DA4F4E" w:rsidP="00F07634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47D1BEF1" w14:textId="4FF8B6EA" w:rsidR="00DA4F4E" w:rsidRDefault="00DA4F4E" w:rsidP="00597568">
            <w:pPr>
              <w:pStyle w:val="ListParagraph"/>
              <w:ind w:left="0"/>
            </w:pPr>
            <w:r>
              <w:t>Cod, flounder, pollock, bass</w:t>
            </w:r>
          </w:p>
        </w:tc>
        <w:tc>
          <w:tcPr>
            <w:tcW w:w="1370" w:type="dxa"/>
          </w:tcPr>
          <w:p w14:paraId="57B1F5DC" w14:textId="213D7951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6131CD84" w14:textId="730BA81E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783A68BB" w14:textId="06EDFCE6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3D0B58E" w14:textId="1648EE63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28D210E2" w14:textId="3AB03E0B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DDE712A" w14:textId="3D27CB55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79A82189" w14:textId="6DED216A" w:rsidR="00DA4F4E" w:rsidRPr="00DA5F82" w:rsidRDefault="00DA4F4E" w:rsidP="00597568">
            <w:pPr>
              <w:pStyle w:val="ListParagraph"/>
              <w:ind w:left="0"/>
            </w:pPr>
          </w:p>
        </w:tc>
      </w:tr>
      <w:tr w:rsidR="00DA4F4E" w:rsidRPr="00DA5F82" w14:paraId="170A48BE" w14:textId="77777777" w:rsidTr="00DA4F4E">
        <w:trPr>
          <w:trHeight w:val="254"/>
        </w:trPr>
        <w:tc>
          <w:tcPr>
            <w:tcW w:w="2314" w:type="dxa"/>
            <w:vMerge/>
          </w:tcPr>
          <w:p w14:paraId="07F39D9D" w14:textId="77777777" w:rsidR="00DA4F4E" w:rsidRPr="00DA5F82" w:rsidRDefault="00DA4F4E" w:rsidP="00F07634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27F2569F" w14:textId="33D63532" w:rsidR="00DA4F4E" w:rsidRDefault="00DA4F4E" w:rsidP="00597568">
            <w:pPr>
              <w:pStyle w:val="ListParagraph"/>
              <w:ind w:left="0"/>
            </w:pPr>
            <w:r>
              <w:t>Tilapia</w:t>
            </w:r>
          </w:p>
        </w:tc>
        <w:tc>
          <w:tcPr>
            <w:tcW w:w="1370" w:type="dxa"/>
          </w:tcPr>
          <w:p w14:paraId="16F1C949" w14:textId="77777777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54C3BFD9" w14:textId="77777777" w:rsidR="00DA4F4E" w:rsidRDefault="00DA4F4E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74A3C8DC" w14:textId="77777777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4A5DA8BE" w14:textId="77777777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061F4E94" w14:textId="77777777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7A16372A" w14:textId="77777777" w:rsidR="00DA4F4E" w:rsidRPr="00DA5F82" w:rsidRDefault="00DA4F4E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414F3753" w14:textId="77777777" w:rsidR="00DA4F4E" w:rsidRPr="00DA5F82" w:rsidRDefault="00DA4F4E" w:rsidP="00597568">
            <w:pPr>
              <w:pStyle w:val="ListParagraph"/>
              <w:ind w:left="0"/>
            </w:pPr>
          </w:p>
        </w:tc>
      </w:tr>
      <w:tr w:rsidR="00A503C3" w:rsidRPr="00DA5F82" w14:paraId="36158D33" w14:textId="77777777" w:rsidTr="00DA4F4E">
        <w:trPr>
          <w:trHeight w:val="254"/>
        </w:trPr>
        <w:tc>
          <w:tcPr>
            <w:tcW w:w="2314" w:type="dxa"/>
            <w:vMerge w:val="restart"/>
          </w:tcPr>
          <w:p w14:paraId="39BE6EB1" w14:textId="0AD45E8D" w:rsidR="00A503C3" w:rsidRDefault="00A503C3" w:rsidP="00F07634">
            <w:pPr>
              <w:pStyle w:val="ListParagraph"/>
              <w:ind w:left="0"/>
            </w:pPr>
            <w:r>
              <w:t xml:space="preserve">Fish </w:t>
            </w:r>
          </w:p>
        </w:tc>
        <w:tc>
          <w:tcPr>
            <w:tcW w:w="2759" w:type="dxa"/>
          </w:tcPr>
          <w:p w14:paraId="50D6CB58" w14:textId="47410D36" w:rsidR="00A503C3" w:rsidRDefault="00A503C3" w:rsidP="00597568">
            <w:pPr>
              <w:pStyle w:val="ListParagraph"/>
              <w:ind w:left="0"/>
            </w:pPr>
            <w:r>
              <w:t>Herring, sardine, tuna</w:t>
            </w:r>
          </w:p>
        </w:tc>
        <w:tc>
          <w:tcPr>
            <w:tcW w:w="1370" w:type="dxa"/>
          </w:tcPr>
          <w:p w14:paraId="55C90AA2" w14:textId="4F7DBED7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1CA9C338" w14:textId="22988046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59A9523E" w14:textId="3D55E0A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4FC4FB79" w14:textId="24DC953C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52F040D3" w14:textId="2FC7F3B1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65F3BFC2" w14:textId="67AE9646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53105EE6" w14:textId="4E63D9FD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1C3A70B6" w14:textId="77777777" w:rsidTr="00DA4F4E">
        <w:trPr>
          <w:trHeight w:val="254"/>
        </w:trPr>
        <w:tc>
          <w:tcPr>
            <w:tcW w:w="2314" w:type="dxa"/>
            <w:vMerge/>
          </w:tcPr>
          <w:p w14:paraId="109353F3" w14:textId="46F177FF" w:rsidR="00A503C3" w:rsidRPr="00DA5F82" w:rsidRDefault="00A503C3" w:rsidP="00626696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3B36BDB1" w14:textId="3550EAB4" w:rsidR="00A503C3" w:rsidRDefault="00A503C3" w:rsidP="00597568">
            <w:pPr>
              <w:pStyle w:val="ListParagraph"/>
              <w:ind w:left="0"/>
            </w:pPr>
            <w:r>
              <w:t>Other fish products</w:t>
            </w:r>
          </w:p>
        </w:tc>
        <w:tc>
          <w:tcPr>
            <w:tcW w:w="1370" w:type="dxa"/>
          </w:tcPr>
          <w:p w14:paraId="66D6FC14" w14:textId="4E3AEC23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6091827A" w14:textId="44716BA2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3B566126" w14:textId="029FB863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BD9C173" w14:textId="39FB8EBD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6BDF4007" w14:textId="2A8135D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6EA83211" w14:textId="2F60AAB2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4595BB2C" w14:textId="260F2DE6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FD6E33" w:rsidRPr="00DA5F82" w14:paraId="0A5DB97B" w14:textId="77777777" w:rsidTr="00DA4F4E">
        <w:trPr>
          <w:trHeight w:val="254"/>
        </w:trPr>
        <w:tc>
          <w:tcPr>
            <w:tcW w:w="2314" w:type="dxa"/>
          </w:tcPr>
          <w:p w14:paraId="160BC05C" w14:textId="795EB542" w:rsidR="00FD6E33" w:rsidRDefault="00FD6E33" w:rsidP="00626696">
            <w:pPr>
              <w:pStyle w:val="ListParagraph"/>
              <w:ind w:left="0"/>
            </w:pPr>
            <w:r>
              <w:t>Vegetable</w:t>
            </w:r>
          </w:p>
        </w:tc>
        <w:tc>
          <w:tcPr>
            <w:tcW w:w="2759" w:type="dxa"/>
          </w:tcPr>
          <w:p w14:paraId="5BDF4DD4" w14:textId="19845196" w:rsidR="00FD6E33" w:rsidRDefault="00FD6E33" w:rsidP="00597568">
            <w:pPr>
              <w:pStyle w:val="ListParagraph"/>
              <w:ind w:left="0"/>
            </w:pPr>
            <w:r>
              <w:t>Mushrooms</w:t>
            </w:r>
            <w:r w:rsidR="005C4D51">
              <w:t>, white, raw</w:t>
            </w:r>
          </w:p>
        </w:tc>
        <w:tc>
          <w:tcPr>
            <w:tcW w:w="1370" w:type="dxa"/>
          </w:tcPr>
          <w:p w14:paraId="20B9B800" w14:textId="77777777" w:rsidR="00FD6E33" w:rsidRDefault="00FD6E3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0FD4A6C1" w14:textId="77777777" w:rsidR="00FD6E33" w:rsidRDefault="00FD6E3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6C0DE9EA" w14:textId="77777777" w:rsidR="00FD6E33" w:rsidRPr="00DA5F82" w:rsidRDefault="00FD6E3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6CD3B1DD" w14:textId="77777777" w:rsidR="00FD6E33" w:rsidRPr="00DA5F82" w:rsidRDefault="00FD6E3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105B4EDE" w14:textId="77777777" w:rsidR="00FD6E33" w:rsidRPr="00DA5F82" w:rsidRDefault="00FD6E3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9ED5D90" w14:textId="77777777" w:rsidR="00FD6E33" w:rsidRPr="00DA5F82" w:rsidRDefault="00FD6E3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422B18A8" w14:textId="77777777" w:rsidR="00FD6E33" w:rsidRPr="00DA5F82" w:rsidRDefault="00FD6E33" w:rsidP="00597568">
            <w:pPr>
              <w:pStyle w:val="ListParagraph"/>
              <w:ind w:left="0"/>
            </w:pPr>
          </w:p>
        </w:tc>
      </w:tr>
      <w:tr w:rsidR="00A503C3" w:rsidRPr="00DA5F82" w14:paraId="7A5FB92C" w14:textId="77777777" w:rsidTr="00DA4F4E">
        <w:trPr>
          <w:trHeight w:val="413"/>
        </w:trPr>
        <w:tc>
          <w:tcPr>
            <w:tcW w:w="2314" w:type="dxa"/>
            <w:vMerge w:val="restart"/>
          </w:tcPr>
          <w:p w14:paraId="199DD3F7" w14:textId="5DD68C61" w:rsidR="00A503C3" w:rsidRPr="00DA5F82" w:rsidRDefault="00A503C3" w:rsidP="00626696">
            <w:pPr>
              <w:pStyle w:val="ListParagraph"/>
              <w:ind w:left="0"/>
            </w:pPr>
            <w:r>
              <w:t xml:space="preserve">Dairy </w:t>
            </w:r>
          </w:p>
        </w:tc>
        <w:tc>
          <w:tcPr>
            <w:tcW w:w="2759" w:type="dxa"/>
          </w:tcPr>
          <w:p w14:paraId="08B439DC" w14:textId="0DAEFC53" w:rsidR="00A503C3" w:rsidRDefault="00A503C3" w:rsidP="00597568">
            <w:pPr>
              <w:pStyle w:val="ListParagraph"/>
              <w:ind w:left="0"/>
            </w:pPr>
            <w:r>
              <w:t>Milk and milk beverages (yoghurt, buttermilk)</w:t>
            </w:r>
          </w:p>
        </w:tc>
        <w:tc>
          <w:tcPr>
            <w:tcW w:w="1370" w:type="dxa"/>
          </w:tcPr>
          <w:p w14:paraId="51990336" w14:textId="3E15E87D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761D1C9C" w14:textId="78C5247E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47E30A5D" w14:textId="7BAEB791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6C1162B5" w14:textId="5487E024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72049A2F" w14:textId="619CB991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59BF496" w14:textId="20A47EAF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3B02ED8B" w14:textId="4581D3BB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2F6913CB" w14:textId="77777777" w:rsidTr="00DA4F4E">
        <w:trPr>
          <w:trHeight w:val="254"/>
        </w:trPr>
        <w:tc>
          <w:tcPr>
            <w:tcW w:w="2314" w:type="dxa"/>
            <w:vMerge/>
          </w:tcPr>
          <w:p w14:paraId="4CE7DFE3" w14:textId="5329D13B" w:rsidR="00A503C3" w:rsidRPr="00DA5F82" w:rsidRDefault="00A503C3" w:rsidP="00626696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1666F95B" w14:textId="7EBF33A4" w:rsidR="00A503C3" w:rsidRDefault="00A503C3" w:rsidP="00597568">
            <w:pPr>
              <w:pStyle w:val="ListParagraph"/>
              <w:ind w:left="0"/>
            </w:pPr>
            <w:r>
              <w:t>Soy or alternative milks fortified with vitamin D</w:t>
            </w:r>
          </w:p>
        </w:tc>
        <w:tc>
          <w:tcPr>
            <w:tcW w:w="1370" w:type="dxa"/>
          </w:tcPr>
          <w:p w14:paraId="7A26D666" w14:textId="73B4AAE8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3EFBF44D" w14:textId="548454C3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1E606024" w14:textId="40FA11A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254F9D3" w14:textId="2CAE9796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41010F0F" w14:textId="46725EE0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60AB9295" w14:textId="29B2ABB7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312339B1" w14:textId="6984E0D8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52E6DF5F" w14:textId="77777777" w:rsidTr="00DA4F4E">
        <w:trPr>
          <w:trHeight w:val="404"/>
        </w:trPr>
        <w:tc>
          <w:tcPr>
            <w:tcW w:w="2314" w:type="dxa"/>
            <w:vMerge/>
          </w:tcPr>
          <w:p w14:paraId="59D72CEE" w14:textId="064CB31B" w:rsidR="00A503C3" w:rsidRPr="00DA5F82" w:rsidRDefault="00A503C3" w:rsidP="00163860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1190BD51" w14:textId="7B0C3F2D" w:rsidR="00A503C3" w:rsidRDefault="00A503C3" w:rsidP="00597568">
            <w:pPr>
              <w:pStyle w:val="ListParagraph"/>
              <w:ind w:left="0"/>
            </w:pPr>
            <w:r>
              <w:t xml:space="preserve">Blue </w:t>
            </w:r>
            <w:r w:rsidR="008527CE">
              <w:t xml:space="preserve">or soft </w:t>
            </w:r>
            <w:r>
              <w:t>cheese</w:t>
            </w:r>
            <w:r w:rsidR="008527CE">
              <w:t>s</w:t>
            </w:r>
          </w:p>
        </w:tc>
        <w:tc>
          <w:tcPr>
            <w:tcW w:w="1370" w:type="dxa"/>
          </w:tcPr>
          <w:p w14:paraId="13BF131A" w14:textId="7BDBECA8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44C805F" w14:textId="76783025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762766D9" w14:textId="7C9836B8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60A18D6A" w14:textId="39C95A41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30BAFBA4" w14:textId="0252B3D3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0549E25" w14:textId="21F2FFF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1943A392" w14:textId="750D7FF6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580346EA" w14:textId="77777777" w:rsidTr="00DA4F4E">
        <w:trPr>
          <w:trHeight w:val="404"/>
        </w:trPr>
        <w:tc>
          <w:tcPr>
            <w:tcW w:w="2314" w:type="dxa"/>
            <w:vMerge/>
          </w:tcPr>
          <w:p w14:paraId="7D55486B" w14:textId="477FD126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4D7340A4" w14:textId="6947F16A" w:rsidR="00A503C3" w:rsidRDefault="008527CE" w:rsidP="00597568">
            <w:pPr>
              <w:pStyle w:val="ListParagraph"/>
              <w:ind w:left="0"/>
            </w:pPr>
            <w:r>
              <w:t>Cheddar or hard cheese</w:t>
            </w:r>
          </w:p>
        </w:tc>
        <w:tc>
          <w:tcPr>
            <w:tcW w:w="1370" w:type="dxa"/>
          </w:tcPr>
          <w:p w14:paraId="36F303AB" w14:textId="445FA775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3E09B01" w14:textId="604EA6BE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4BC81DE4" w14:textId="7DFFFB0A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572F98C1" w14:textId="44369BB3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580417A7" w14:textId="1DBBAF0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00C3EF4" w14:textId="5071183D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60D7F5F3" w14:textId="3F12D48E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1E263AF2" w14:textId="77777777" w:rsidTr="00DA4F4E">
        <w:trPr>
          <w:trHeight w:val="404"/>
        </w:trPr>
        <w:tc>
          <w:tcPr>
            <w:tcW w:w="2314" w:type="dxa"/>
            <w:vMerge/>
          </w:tcPr>
          <w:p w14:paraId="7B0710C2" w14:textId="0D877D71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114068F1" w14:textId="566165A6" w:rsidR="00A503C3" w:rsidRDefault="00A503C3" w:rsidP="00597568">
            <w:pPr>
              <w:pStyle w:val="ListParagraph"/>
              <w:ind w:left="0"/>
            </w:pPr>
            <w:r>
              <w:t>Cottage cheese</w:t>
            </w:r>
          </w:p>
        </w:tc>
        <w:tc>
          <w:tcPr>
            <w:tcW w:w="1370" w:type="dxa"/>
          </w:tcPr>
          <w:p w14:paraId="7A91695E" w14:textId="07994D88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37843BA7" w14:textId="09D33B5E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591AEB38" w14:textId="3A632D72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8BEB036" w14:textId="75899698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467B04E6" w14:textId="761A99C2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7877BA00" w14:textId="5CC469C5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24279906" w14:textId="24A80494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4BB81D84" w14:textId="77777777" w:rsidTr="00DA4F4E">
        <w:trPr>
          <w:trHeight w:val="529"/>
        </w:trPr>
        <w:tc>
          <w:tcPr>
            <w:tcW w:w="2314" w:type="dxa"/>
            <w:vMerge/>
          </w:tcPr>
          <w:p w14:paraId="0BFC1127" w14:textId="21E41B57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10443757" w14:textId="639ABA19" w:rsidR="00A503C3" w:rsidRDefault="00A503C3" w:rsidP="00597568">
            <w:pPr>
              <w:pStyle w:val="ListParagraph"/>
              <w:ind w:left="0"/>
            </w:pPr>
            <w:r>
              <w:t>Ice cream (dairy)</w:t>
            </w:r>
          </w:p>
        </w:tc>
        <w:tc>
          <w:tcPr>
            <w:tcW w:w="1370" w:type="dxa"/>
          </w:tcPr>
          <w:p w14:paraId="4FBB1FF8" w14:textId="71A36251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58C65F0F" w14:textId="64D244B9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 w14:paraId="602AB186" w14:textId="7000ABF8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0E94FE6" w14:textId="177EA15A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71AB0BCF" w14:textId="7473BF4B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14:paraId="49F0FB8F" w14:textId="7A0D89FE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tcBorders>
              <w:bottom w:val="single" w:sz="4" w:space="0" w:color="000000"/>
            </w:tcBorders>
            <w:shd w:val="clear" w:color="auto" w:fill="auto"/>
          </w:tcPr>
          <w:p w14:paraId="3CEF846D" w14:textId="1F401FB8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1A384C77" w14:textId="77777777" w:rsidTr="00DA4F4E">
        <w:trPr>
          <w:trHeight w:val="440"/>
        </w:trPr>
        <w:tc>
          <w:tcPr>
            <w:tcW w:w="2314" w:type="dxa"/>
            <w:vMerge w:val="restart"/>
          </w:tcPr>
          <w:p w14:paraId="75F479A9" w14:textId="036F7D9B" w:rsidR="00A503C3" w:rsidRDefault="00A503C3" w:rsidP="00827812">
            <w:pPr>
              <w:pStyle w:val="ListParagraph"/>
              <w:ind w:left="0"/>
            </w:pPr>
            <w:r>
              <w:t>Eggs</w:t>
            </w:r>
          </w:p>
        </w:tc>
        <w:tc>
          <w:tcPr>
            <w:tcW w:w="2759" w:type="dxa"/>
          </w:tcPr>
          <w:p w14:paraId="5D7712BD" w14:textId="525E4B7E" w:rsidR="00A503C3" w:rsidRDefault="00A503C3" w:rsidP="00597568">
            <w:pPr>
              <w:pStyle w:val="ListParagraph"/>
              <w:ind w:left="0"/>
            </w:pPr>
            <w:r>
              <w:t>Entire egg</w:t>
            </w:r>
          </w:p>
        </w:tc>
        <w:tc>
          <w:tcPr>
            <w:tcW w:w="1370" w:type="dxa"/>
          </w:tcPr>
          <w:p w14:paraId="37C2E252" w14:textId="3A9E851B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4A71378F" w14:textId="76807F3F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3EEC4B72" w14:textId="47D94D8A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0A17226B" w14:textId="68F63197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349019B8" w14:textId="6D4AC861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7378030" w14:textId="248DC1A6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473D6AD5" w14:textId="23FFB9F5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06284A99" w14:textId="77777777" w:rsidTr="00DA4F4E">
        <w:trPr>
          <w:trHeight w:val="467"/>
        </w:trPr>
        <w:tc>
          <w:tcPr>
            <w:tcW w:w="2314" w:type="dxa"/>
            <w:vMerge/>
          </w:tcPr>
          <w:p w14:paraId="10D837E0" w14:textId="6F268BCC" w:rsidR="00A503C3" w:rsidRPr="00DA5F82" w:rsidRDefault="00A503C3" w:rsidP="00827812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54E6C671" w14:textId="4C0DD647" w:rsidR="00A503C3" w:rsidRDefault="00A503C3" w:rsidP="00597568">
            <w:pPr>
              <w:pStyle w:val="ListParagraph"/>
              <w:ind w:left="0"/>
            </w:pPr>
            <w:r>
              <w:t>Egg yolk, plain no white</w:t>
            </w:r>
          </w:p>
        </w:tc>
        <w:tc>
          <w:tcPr>
            <w:tcW w:w="1370" w:type="dxa"/>
          </w:tcPr>
          <w:p w14:paraId="1F154C25" w14:textId="373CC291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0F16D753" w14:textId="285DF2EA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63AA688A" w14:textId="68D75828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1B795B10" w14:textId="556A449F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19A741FE" w14:textId="5C94D989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409B6432" w14:textId="38D4F3AC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245FB17A" w14:textId="6E6521F7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187FDF" w:rsidRPr="00DA5F82" w14:paraId="6B7B15BC" w14:textId="77777777" w:rsidTr="00DA4F4E">
        <w:trPr>
          <w:trHeight w:val="322"/>
        </w:trPr>
        <w:tc>
          <w:tcPr>
            <w:tcW w:w="2314" w:type="dxa"/>
            <w:vMerge w:val="restart"/>
          </w:tcPr>
          <w:p w14:paraId="3C1370F8" w14:textId="44F92F32" w:rsidR="00187FDF" w:rsidRPr="00357B7F" w:rsidRDefault="00187FDF" w:rsidP="000571D2">
            <w:pPr>
              <w:pStyle w:val="ListParagraph"/>
              <w:ind w:left="0"/>
            </w:pPr>
            <w:r>
              <w:t xml:space="preserve">Meat </w:t>
            </w:r>
          </w:p>
        </w:tc>
        <w:tc>
          <w:tcPr>
            <w:tcW w:w="2759" w:type="dxa"/>
          </w:tcPr>
          <w:p w14:paraId="7E3E18FB" w14:textId="6A209852" w:rsidR="00187FDF" w:rsidRDefault="00187FDF" w:rsidP="00597568">
            <w:pPr>
              <w:pStyle w:val="ListParagraph"/>
              <w:ind w:left="0"/>
            </w:pPr>
            <w:r>
              <w:t>Beef, pork</w:t>
            </w:r>
          </w:p>
        </w:tc>
        <w:tc>
          <w:tcPr>
            <w:tcW w:w="1370" w:type="dxa"/>
          </w:tcPr>
          <w:p w14:paraId="4D8713A2" w14:textId="4A2BC90B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52091088" w14:textId="2EA9FBC0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0F874C2E" w14:textId="700298BA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54823C47" w14:textId="40F41CD3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234F5925" w14:textId="66C57A5D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61BA2C1" w14:textId="0D85F2EF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5D3F966F" w14:textId="3100FA10" w:rsidR="00187FDF" w:rsidRPr="00DA5F82" w:rsidRDefault="00187FDF" w:rsidP="00597568">
            <w:pPr>
              <w:pStyle w:val="ListParagraph"/>
              <w:ind w:left="0"/>
            </w:pPr>
          </w:p>
        </w:tc>
      </w:tr>
      <w:tr w:rsidR="00187FDF" w:rsidRPr="00DA5F82" w14:paraId="7A6F80E4" w14:textId="77777777" w:rsidTr="00DA4F4E">
        <w:trPr>
          <w:trHeight w:val="322"/>
        </w:trPr>
        <w:tc>
          <w:tcPr>
            <w:tcW w:w="2314" w:type="dxa"/>
            <w:vMerge/>
          </w:tcPr>
          <w:p w14:paraId="4D1E2B19" w14:textId="77777777" w:rsidR="00187FDF" w:rsidRDefault="00187FDF" w:rsidP="000571D2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19684257" w14:textId="529E2438" w:rsidR="00187FDF" w:rsidRDefault="00187FDF" w:rsidP="00597568">
            <w:pPr>
              <w:pStyle w:val="ListParagraph"/>
              <w:ind w:left="0"/>
            </w:pPr>
            <w:r>
              <w:t>Chicken</w:t>
            </w:r>
          </w:p>
        </w:tc>
        <w:tc>
          <w:tcPr>
            <w:tcW w:w="1370" w:type="dxa"/>
          </w:tcPr>
          <w:p w14:paraId="4FC5B86E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6F412FF8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32DA3F65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9BEDABB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29DA3E5B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496FDCE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1F938C06" w14:textId="77777777" w:rsidR="00187FDF" w:rsidRPr="00DA5F82" w:rsidRDefault="00187FDF" w:rsidP="00597568">
            <w:pPr>
              <w:pStyle w:val="ListParagraph"/>
              <w:ind w:left="0"/>
            </w:pPr>
          </w:p>
        </w:tc>
      </w:tr>
      <w:tr w:rsidR="00187FDF" w:rsidRPr="00DA5F82" w14:paraId="5C41198A" w14:textId="77777777" w:rsidTr="00DA4F4E">
        <w:trPr>
          <w:trHeight w:val="322"/>
        </w:trPr>
        <w:tc>
          <w:tcPr>
            <w:tcW w:w="2314" w:type="dxa"/>
            <w:vMerge/>
          </w:tcPr>
          <w:p w14:paraId="4308ABF9" w14:textId="77777777" w:rsidR="00187FDF" w:rsidRDefault="00187FDF" w:rsidP="000571D2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3EBA4C25" w14:textId="23291E17" w:rsidR="00187FDF" w:rsidRDefault="00187FDF" w:rsidP="00597568">
            <w:pPr>
              <w:pStyle w:val="ListParagraph"/>
              <w:ind w:left="0"/>
            </w:pPr>
            <w:r>
              <w:t>Beef liver</w:t>
            </w:r>
          </w:p>
        </w:tc>
        <w:tc>
          <w:tcPr>
            <w:tcW w:w="1370" w:type="dxa"/>
          </w:tcPr>
          <w:p w14:paraId="0C07F55F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85CED65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100BF1CB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3547B1C4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1A7B8ED0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122768A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722A4FB7" w14:textId="77777777" w:rsidR="00187FDF" w:rsidRPr="00DA5F82" w:rsidRDefault="00187FDF" w:rsidP="00597568">
            <w:pPr>
              <w:pStyle w:val="ListParagraph"/>
              <w:ind w:left="0"/>
            </w:pPr>
          </w:p>
        </w:tc>
      </w:tr>
      <w:tr w:rsidR="00552A80" w:rsidRPr="00DA5F82" w14:paraId="4BDCAC6A" w14:textId="77777777" w:rsidTr="00DA4F4E">
        <w:trPr>
          <w:trHeight w:val="440"/>
        </w:trPr>
        <w:tc>
          <w:tcPr>
            <w:tcW w:w="2314" w:type="dxa"/>
          </w:tcPr>
          <w:p w14:paraId="14AEFE55" w14:textId="69C05B39" w:rsidR="00552A80" w:rsidRPr="008F6C6E" w:rsidRDefault="00543372" w:rsidP="00597568">
            <w:pPr>
              <w:pStyle w:val="ListParagraph"/>
              <w:ind w:left="0"/>
            </w:pPr>
            <w:r>
              <w:t>Meat products</w:t>
            </w:r>
          </w:p>
        </w:tc>
        <w:tc>
          <w:tcPr>
            <w:tcW w:w="2759" w:type="dxa"/>
          </w:tcPr>
          <w:p w14:paraId="34977AD0" w14:textId="791B9DD8" w:rsidR="00552A80" w:rsidRDefault="00223B5E" w:rsidP="00597568">
            <w:pPr>
              <w:pStyle w:val="ListParagraph"/>
              <w:ind w:left="0"/>
            </w:pPr>
            <w:r>
              <w:t>Hot dogs, processed meats, sausage, bacon</w:t>
            </w:r>
          </w:p>
        </w:tc>
        <w:tc>
          <w:tcPr>
            <w:tcW w:w="1370" w:type="dxa"/>
          </w:tcPr>
          <w:p w14:paraId="701D12F1" w14:textId="3C40BC7C" w:rsidR="00552A80" w:rsidRDefault="00552A80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66CA1FC" w14:textId="16685991" w:rsidR="00552A80" w:rsidRDefault="00552A80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185FC0B3" w14:textId="07B3C3BA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2C7040E3" w14:textId="2A1877AC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6975FE3B" w14:textId="68D40D8B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6EA71F5B" w14:textId="1F0DA087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1C6AE4EA" w14:textId="0CCC921A" w:rsidR="00552A80" w:rsidRPr="00DA5F82" w:rsidRDefault="00552A80" w:rsidP="00597568">
            <w:pPr>
              <w:pStyle w:val="ListParagraph"/>
              <w:ind w:left="0"/>
            </w:pPr>
          </w:p>
        </w:tc>
      </w:tr>
      <w:tr w:rsidR="00187FDF" w:rsidRPr="00DA5F82" w14:paraId="268F1FE1" w14:textId="77777777" w:rsidTr="00DA4F4E">
        <w:trPr>
          <w:trHeight w:val="254"/>
        </w:trPr>
        <w:tc>
          <w:tcPr>
            <w:tcW w:w="2314" w:type="dxa"/>
            <w:vMerge w:val="restart"/>
          </w:tcPr>
          <w:p w14:paraId="4B339C04" w14:textId="47F48569" w:rsidR="00187FDF" w:rsidRDefault="00187FDF" w:rsidP="000571D2">
            <w:pPr>
              <w:pStyle w:val="ListParagraph"/>
              <w:ind w:left="0"/>
            </w:pPr>
            <w:r>
              <w:t>Grains</w:t>
            </w:r>
          </w:p>
        </w:tc>
        <w:tc>
          <w:tcPr>
            <w:tcW w:w="2759" w:type="dxa"/>
          </w:tcPr>
          <w:p w14:paraId="7E5B3DAD" w14:textId="4226CCD2" w:rsidR="00187FDF" w:rsidRDefault="00187FDF" w:rsidP="00597568">
            <w:pPr>
              <w:pStyle w:val="ListParagraph"/>
              <w:ind w:left="0"/>
            </w:pPr>
            <w:r>
              <w:t>Corn flakes, Raisin bran, cheerios – others fortified with vitamin D</w:t>
            </w:r>
          </w:p>
        </w:tc>
        <w:tc>
          <w:tcPr>
            <w:tcW w:w="1370" w:type="dxa"/>
          </w:tcPr>
          <w:p w14:paraId="07D56D7F" w14:textId="04D26AA8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1D65DE8" w14:textId="48086333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15F51A0D" w14:textId="1498E14F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76F51AF8" w14:textId="322D72C6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3418896A" w14:textId="2384A151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2C5C81F3" w14:textId="7B5FC139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73F203F7" w14:textId="1A8BAC5A" w:rsidR="00187FDF" w:rsidRPr="00DA5F82" w:rsidRDefault="00187FDF" w:rsidP="00597568">
            <w:pPr>
              <w:pStyle w:val="ListParagraph"/>
              <w:ind w:left="0"/>
            </w:pPr>
          </w:p>
        </w:tc>
      </w:tr>
      <w:tr w:rsidR="00187FDF" w:rsidRPr="00DA5F82" w14:paraId="754543FE" w14:textId="77777777" w:rsidTr="00DA4F4E">
        <w:trPr>
          <w:trHeight w:val="254"/>
        </w:trPr>
        <w:tc>
          <w:tcPr>
            <w:tcW w:w="2314" w:type="dxa"/>
            <w:vMerge/>
          </w:tcPr>
          <w:p w14:paraId="486B80E1" w14:textId="77777777" w:rsidR="00187FDF" w:rsidRDefault="00187FDF" w:rsidP="000571D2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5F3C1C24" w14:textId="5D4ED0F6" w:rsidR="00187FDF" w:rsidRDefault="00187FDF" w:rsidP="00597568">
            <w:pPr>
              <w:pStyle w:val="ListParagraph"/>
              <w:ind w:left="0"/>
            </w:pPr>
            <w:r>
              <w:t>Breads, pastas fortified with vitamin D</w:t>
            </w:r>
          </w:p>
        </w:tc>
        <w:tc>
          <w:tcPr>
            <w:tcW w:w="1370" w:type="dxa"/>
          </w:tcPr>
          <w:p w14:paraId="20107A34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332CF0A9" w14:textId="77777777" w:rsidR="00187FDF" w:rsidRDefault="00187FDF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5E196014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0E87D38F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0BCBC4D5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234AD57B" w14:textId="77777777" w:rsidR="00187FDF" w:rsidRPr="00DA5F82" w:rsidRDefault="00187FDF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08EC88B5" w14:textId="77777777" w:rsidR="00187FDF" w:rsidRPr="00DA5F82" w:rsidRDefault="00187FDF" w:rsidP="00597568">
            <w:pPr>
              <w:pStyle w:val="ListParagraph"/>
              <w:ind w:left="0"/>
            </w:pPr>
          </w:p>
        </w:tc>
      </w:tr>
      <w:tr w:rsidR="00552A80" w:rsidRPr="00DA5F82" w14:paraId="74CB5186" w14:textId="77777777" w:rsidTr="00DA4F4E">
        <w:trPr>
          <w:trHeight w:val="254"/>
        </w:trPr>
        <w:tc>
          <w:tcPr>
            <w:tcW w:w="2314" w:type="dxa"/>
          </w:tcPr>
          <w:p w14:paraId="4149B212" w14:textId="47E51450" w:rsidR="00552A80" w:rsidRDefault="00960F0B" w:rsidP="000571D2">
            <w:pPr>
              <w:pStyle w:val="ListParagraph"/>
              <w:ind w:left="0"/>
            </w:pPr>
            <w:r>
              <w:t>Beverage</w:t>
            </w:r>
          </w:p>
        </w:tc>
        <w:tc>
          <w:tcPr>
            <w:tcW w:w="2759" w:type="dxa"/>
          </w:tcPr>
          <w:p w14:paraId="7D7304EE" w14:textId="296B0916" w:rsidR="00552A80" w:rsidRDefault="006E74CA" w:rsidP="00597568">
            <w:pPr>
              <w:pStyle w:val="ListParagraph"/>
              <w:ind w:left="0"/>
            </w:pPr>
            <w:r>
              <w:t>Orange or others fortified with vitamin D</w:t>
            </w:r>
          </w:p>
        </w:tc>
        <w:tc>
          <w:tcPr>
            <w:tcW w:w="1370" w:type="dxa"/>
          </w:tcPr>
          <w:p w14:paraId="3FD32F96" w14:textId="00AA381E" w:rsidR="00552A80" w:rsidRDefault="00552A80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23D563D0" w14:textId="44FB8857" w:rsidR="00552A80" w:rsidRDefault="00552A80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4341369A" w14:textId="15284569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37D89886" w14:textId="3446A4AD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0B6019B6" w14:textId="26D42971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00C7041B" w14:textId="4D85F350" w:rsidR="00552A80" w:rsidRPr="00DA5F82" w:rsidRDefault="00552A80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6DF540FE" w14:textId="17525B51" w:rsidR="00552A80" w:rsidRPr="00DA5F82" w:rsidRDefault="00552A80" w:rsidP="00597568">
            <w:pPr>
              <w:pStyle w:val="ListParagraph"/>
              <w:ind w:left="0"/>
            </w:pPr>
          </w:p>
        </w:tc>
      </w:tr>
      <w:tr w:rsidR="00A503C3" w:rsidRPr="00DA5F82" w14:paraId="1382C10F" w14:textId="77777777" w:rsidTr="00DA4F4E">
        <w:trPr>
          <w:trHeight w:val="254"/>
        </w:trPr>
        <w:tc>
          <w:tcPr>
            <w:tcW w:w="2314" w:type="dxa"/>
            <w:vMerge w:val="restart"/>
          </w:tcPr>
          <w:p w14:paraId="545FDB93" w14:textId="04DC4CA6" w:rsidR="00A503C3" w:rsidRDefault="00A503C3" w:rsidP="00A637E8">
            <w:pPr>
              <w:pStyle w:val="ListParagraph"/>
              <w:ind w:left="0"/>
            </w:pPr>
            <w:r>
              <w:t>Fats</w:t>
            </w:r>
          </w:p>
        </w:tc>
        <w:tc>
          <w:tcPr>
            <w:tcW w:w="2759" w:type="dxa"/>
          </w:tcPr>
          <w:p w14:paraId="1439DB2C" w14:textId="6E3517FF" w:rsidR="00A503C3" w:rsidRDefault="00A503C3" w:rsidP="00597568">
            <w:pPr>
              <w:pStyle w:val="ListParagraph"/>
              <w:ind w:left="0"/>
            </w:pPr>
            <w:r>
              <w:t>Margarine</w:t>
            </w:r>
          </w:p>
        </w:tc>
        <w:tc>
          <w:tcPr>
            <w:tcW w:w="1370" w:type="dxa"/>
          </w:tcPr>
          <w:p w14:paraId="0829FEC1" w14:textId="057B90EB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4E1EEEBB" w14:textId="0A76AA9A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7C776E71" w14:textId="6C1205D5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0CD4CF4D" w14:textId="5A96F3C0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5B218653" w14:textId="187EFC04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02B17B0" w14:textId="76543B97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0038863F" w14:textId="1D378774" w:rsidR="00A503C3" w:rsidRPr="00DA5F82" w:rsidRDefault="00A503C3" w:rsidP="00597568">
            <w:pPr>
              <w:pStyle w:val="ListParagraph"/>
              <w:ind w:left="0"/>
            </w:pPr>
          </w:p>
        </w:tc>
      </w:tr>
      <w:tr w:rsidR="00A503C3" w:rsidRPr="00DA5F82" w14:paraId="7EBFEFE3" w14:textId="77777777" w:rsidTr="00DA4F4E">
        <w:trPr>
          <w:trHeight w:val="248"/>
        </w:trPr>
        <w:tc>
          <w:tcPr>
            <w:tcW w:w="2314" w:type="dxa"/>
            <w:vMerge/>
          </w:tcPr>
          <w:p w14:paraId="2345A47E" w14:textId="1E540AE9" w:rsidR="00A503C3" w:rsidRDefault="00A503C3" w:rsidP="000E3B1F">
            <w:pPr>
              <w:pStyle w:val="ListParagraph"/>
              <w:ind w:left="0"/>
            </w:pPr>
          </w:p>
        </w:tc>
        <w:tc>
          <w:tcPr>
            <w:tcW w:w="2759" w:type="dxa"/>
          </w:tcPr>
          <w:p w14:paraId="40875E1E" w14:textId="4F9DC2F5" w:rsidR="00A503C3" w:rsidRDefault="00A503C3" w:rsidP="00597568">
            <w:pPr>
              <w:pStyle w:val="ListParagraph"/>
              <w:ind w:left="0"/>
            </w:pPr>
            <w:r>
              <w:t>Butter, butter products</w:t>
            </w:r>
          </w:p>
        </w:tc>
        <w:tc>
          <w:tcPr>
            <w:tcW w:w="1370" w:type="dxa"/>
          </w:tcPr>
          <w:p w14:paraId="57F513B9" w14:textId="473B2AF2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70028967" w14:textId="210E9371" w:rsidR="00A503C3" w:rsidRDefault="00A503C3" w:rsidP="00597568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41C44593" w14:textId="33460A86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21ADDD0A" w14:textId="68D0F4A3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26058ACC" w14:textId="12C69F10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3DAA767F" w14:textId="0F5D8BBE" w:rsidR="00A503C3" w:rsidRPr="00DA5F82" w:rsidRDefault="00A503C3" w:rsidP="00597568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4F90BD6D" w14:textId="707338F9" w:rsidR="00A503C3" w:rsidRPr="00DA5F82" w:rsidRDefault="00A503C3" w:rsidP="00597568">
            <w:pPr>
              <w:pStyle w:val="ListParagraph"/>
              <w:ind w:left="0"/>
            </w:pPr>
          </w:p>
        </w:tc>
      </w:tr>
      <w:bookmarkEnd w:id="0"/>
    </w:tbl>
    <w:p w14:paraId="35832B50" w14:textId="77777777" w:rsidR="001B5993" w:rsidRDefault="001B5993" w:rsidP="00AD05F3">
      <w:pPr>
        <w:spacing w:line="276" w:lineRule="auto"/>
        <w:sectPr w:rsidR="001B5993" w:rsidSect="00A253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BDB6D5" w14:textId="5E4C4DE7" w:rsidR="007E0899" w:rsidRDefault="00F06141" w:rsidP="00A56B22">
      <w:pPr>
        <w:rPr>
          <w:b/>
          <w:i/>
        </w:rPr>
      </w:pPr>
      <w:r>
        <w:rPr>
          <w:b/>
          <w:i/>
        </w:rPr>
        <w:lastRenderedPageBreak/>
        <w:t>Supplement Use</w:t>
      </w:r>
    </w:p>
    <w:p w14:paraId="30558F7B" w14:textId="34DD3D99" w:rsidR="00F06141" w:rsidRDefault="00F06141" w:rsidP="00A56B22">
      <w:pPr>
        <w:rPr>
          <w:bCs/>
          <w:iCs/>
        </w:rPr>
      </w:pPr>
      <w:r>
        <w:rPr>
          <w:bCs/>
          <w:iCs/>
        </w:rPr>
        <w:t xml:space="preserve">For each supplement, mark the box indicating how often </w:t>
      </w:r>
      <w:r w:rsidR="00F32EE4">
        <w:rPr>
          <w:bCs/>
          <w:iCs/>
        </w:rPr>
        <w:t>you take this supplement</w:t>
      </w:r>
      <w:r w:rsidR="00232ECE">
        <w:rPr>
          <w:bCs/>
          <w:iCs/>
        </w:rPr>
        <w:t xml:space="preserve"> over the past </w:t>
      </w:r>
      <w:r w:rsidR="00850033">
        <w:rPr>
          <w:bCs/>
          <w:iCs/>
        </w:rPr>
        <w:t>month</w:t>
      </w:r>
    </w:p>
    <w:p w14:paraId="45C95592" w14:textId="77777777" w:rsidR="00232ECE" w:rsidRDefault="00232ECE" w:rsidP="00A56B22">
      <w:pPr>
        <w:rPr>
          <w:bCs/>
          <w:iCs/>
        </w:rPr>
      </w:pPr>
    </w:p>
    <w:tbl>
      <w:tblPr>
        <w:tblW w:w="10448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1370"/>
        <w:gridCol w:w="1377"/>
        <w:gridCol w:w="1543"/>
        <w:gridCol w:w="1134"/>
        <w:gridCol w:w="1080"/>
        <w:gridCol w:w="852"/>
        <w:gridCol w:w="778"/>
      </w:tblGrid>
      <w:tr w:rsidR="00DA1545" w14:paraId="40BB8D75" w14:textId="77777777" w:rsidTr="00DA1545">
        <w:trPr>
          <w:trHeight w:val="254"/>
        </w:trPr>
        <w:tc>
          <w:tcPr>
            <w:tcW w:w="2314" w:type="dxa"/>
          </w:tcPr>
          <w:p w14:paraId="68D69A27" w14:textId="33B75127" w:rsidR="00DA1545" w:rsidRPr="00F07634" w:rsidRDefault="00857AFD" w:rsidP="007810D5">
            <w:pPr>
              <w:pStyle w:val="ListParagraph"/>
              <w:ind w:left="0"/>
            </w:pPr>
            <w:r>
              <w:rPr>
                <w:b/>
                <w:bCs/>
              </w:rPr>
              <w:t>Vitamins</w:t>
            </w:r>
            <w:r w:rsidR="00DA1545">
              <w:rPr>
                <w:b/>
                <w:bCs/>
              </w:rPr>
              <w:t xml:space="preserve"> </w:t>
            </w:r>
          </w:p>
        </w:tc>
        <w:tc>
          <w:tcPr>
            <w:tcW w:w="1370" w:type="dxa"/>
          </w:tcPr>
          <w:p w14:paraId="61C1A0DD" w14:textId="60A75280" w:rsidR="00DA1545" w:rsidRPr="00274D3B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or more times per day</w:t>
            </w:r>
          </w:p>
        </w:tc>
        <w:tc>
          <w:tcPr>
            <w:tcW w:w="1377" w:type="dxa"/>
          </w:tcPr>
          <w:p w14:paraId="5C453891" w14:textId="042907A1" w:rsidR="00DA1545" w:rsidRPr="00274D3B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-3 times per day</w:t>
            </w:r>
          </w:p>
        </w:tc>
        <w:tc>
          <w:tcPr>
            <w:tcW w:w="1543" w:type="dxa"/>
          </w:tcPr>
          <w:p w14:paraId="6697FD4C" w14:textId="629B74AA" w:rsidR="00DA1545" w:rsidRPr="00274D3B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e time per day</w:t>
            </w:r>
          </w:p>
        </w:tc>
        <w:tc>
          <w:tcPr>
            <w:tcW w:w="1134" w:type="dxa"/>
            <w:shd w:val="clear" w:color="auto" w:fill="auto"/>
          </w:tcPr>
          <w:p w14:paraId="6FDD38A7" w14:textId="77777777" w:rsidR="00DA1545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274D3B">
              <w:rPr>
                <w:b/>
                <w:bCs/>
              </w:rPr>
              <w:t>3-5</w:t>
            </w:r>
          </w:p>
          <w:p w14:paraId="14D35C07" w14:textId="785C31EE" w:rsidR="00DA1545" w:rsidRPr="00274D3B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s</w:t>
            </w:r>
            <w:r w:rsidRPr="00274D3B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r w:rsidRPr="00274D3B">
              <w:rPr>
                <w:b/>
                <w:bCs/>
              </w:rPr>
              <w:t>week</w:t>
            </w:r>
          </w:p>
        </w:tc>
        <w:tc>
          <w:tcPr>
            <w:tcW w:w="1080" w:type="dxa"/>
            <w:shd w:val="clear" w:color="auto" w:fill="auto"/>
          </w:tcPr>
          <w:p w14:paraId="0B7E27AD" w14:textId="77777777" w:rsidR="00DA1545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274D3B">
              <w:rPr>
                <w:b/>
                <w:bCs/>
              </w:rPr>
              <w:t>1-2</w:t>
            </w:r>
          </w:p>
          <w:p w14:paraId="01C4D4FE" w14:textId="49B97B4A" w:rsidR="00DA1545" w:rsidRPr="00274D3B" w:rsidRDefault="00DA1545" w:rsidP="007810D5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s</w:t>
            </w:r>
            <w:r w:rsidRPr="00274D3B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</w:t>
            </w:r>
            <w:r w:rsidRPr="00274D3B">
              <w:rPr>
                <w:b/>
                <w:bCs/>
              </w:rPr>
              <w:t>week</w:t>
            </w:r>
          </w:p>
        </w:tc>
        <w:tc>
          <w:tcPr>
            <w:tcW w:w="852" w:type="dxa"/>
            <w:shd w:val="clear" w:color="auto" w:fill="auto"/>
          </w:tcPr>
          <w:p w14:paraId="772BD023" w14:textId="77777777" w:rsidR="00DA1545" w:rsidRPr="00274D3B" w:rsidRDefault="00DA1545" w:rsidP="007810D5">
            <w:pPr>
              <w:pStyle w:val="ListParagraph"/>
              <w:ind w:left="0"/>
              <w:rPr>
                <w:b/>
                <w:bCs/>
              </w:rPr>
            </w:pPr>
            <w:r w:rsidRPr="00274D3B">
              <w:rPr>
                <w:b/>
                <w:bCs/>
              </w:rPr>
              <w:t>Rarely</w:t>
            </w:r>
          </w:p>
        </w:tc>
        <w:tc>
          <w:tcPr>
            <w:tcW w:w="778" w:type="dxa"/>
            <w:shd w:val="clear" w:color="auto" w:fill="auto"/>
          </w:tcPr>
          <w:p w14:paraId="66DCD3F0" w14:textId="77777777" w:rsidR="00DA1545" w:rsidRPr="00274D3B" w:rsidRDefault="00DA1545" w:rsidP="007810D5">
            <w:pPr>
              <w:pStyle w:val="ListParagraph"/>
              <w:ind w:left="0"/>
              <w:rPr>
                <w:b/>
                <w:bCs/>
              </w:rPr>
            </w:pPr>
            <w:r w:rsidRPr="00274D3B">
              <w:rPr>
                <w:b/>
                <w:bCs/>
              </w:rPr>
              <w:t xml:space="preserve">Never </w:t>
            </w:r>
          </w:p>
        </w:tc>
      </w:tr>
      <w:tr w:rsidR="00DA1545" w:rsidRPr="00DA5F82" w14:paraId="2FE1965E" w14:textId="77777777" w:rsidTr="00DA1545">
        <w:trPr>
          <w:trHeight w:val="254"/>
        </w:trPr>
        <w:tc>
          <w:tcPr>
            <w:tcW w:w="2314" w:type="dxa"/>
          </w:tcPr>
          <w:p w14:paraId="762E913A" w14:textId="1AB120CF" w:rsidR="00DA1545" w:rsidRPr="00DA5F82" w:rsidRDefault="00F37BC1" w:rsidP="007810D5">
            <w:pPr>
              <w:pStyle w:val="ListParagraph"/>
              <w:ind w:left="0"/>
            </w:pPr>
            <w:r>
              <w:t xml:space="preserve">Multiple </w:t>
            </w:r>
          </w:p>
        </w:tc>
        <w:tc>
          <w:tcPr>
            <w:tcW w:w="1370" w:type="dxa"/>
          </w:tcPr>
          <w:p w14:paraId="00A2A5CF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7ABF98E3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2359407E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320BE2BD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0D0632A6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41D1B072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246ACA5A" w14:textId="77777777" w:rsidR="00DA1545" w:rsidRPr="00DA5F82" w:rsidRDefault="00DA1545" w:rsidP="007810D5">
            <w:pPr>
              <w:pStyle w:val="ListParagraph"/>
              <w:ind w:left="0"/>
            </w:pPr>
          </w:p>
        </w:tc>
      </w:tr>
      <w:tr w:rsidR="00DA1545" w:rsidRPr="00DA5F82" w14:paraId="7F7124D5" w14:textId="77777777" w:rsidTr="00DA1545">
        <w:trPr>
          <w:trHeight w:val="248"/>
        </w:trPr>
        <w:tc>
          <w:tcPr>
            <w:tcW w:w="2314" w:type="dxa"/>
          </w:tcPr>
          <w:p w14:paraId="7C526C69" w14:textId="0BC1C1EB" w:rsidR="00DA1545" w:rsidRPr="00DA5F82" w:rsidRDefault="00F37BC1" w:rsidP="007810D5">
            <w:pPr>
              <w:pStyle w:val="ListParagraph"/>
              <w:ind w:left="0"/>
            </w:pPr>
            <w:r>
              <w:t>Calcium</w:t>
            </w:r>
            <w:r w:rsidR="00857AFD">
              <w:t xml:space="preserve"> </w:t>
            </w:r>
          </w:p>
        </w:tc>
        <w:tc>
          <w:tcPr>
            <w:tcW w:w="1370" w:type="dxa"/>
          </w:tcPr>
          <w:p w14:paraId="42BD01E4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67FE5527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2315AFDB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1208339C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5FB0B359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18DD48B5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7C3B0664" w14:textId="77777777" w:rsidR="00DA1545" w:rsidRPr="00DA5F82" w:rsidRDefault="00DA1545" w:rsidP="007810D5">
            <w:pPr>
              <w:pStyle w:val="ListParagraph"/>
              <w:ind w:left="0"/>
            </w:pPr>
          </w:p>
        </w:tc>
      </w:tr>
      <w:tr w:rsidR="00DA1545" w:rsidRPr="00DA5F82" w14:paraId="13AB48AD" w14:textId="77777777" w:rsidTr="00DA1545">
        <w:trPr>
          <w:trHeight w:val="254"/>
        </w:trPr>
        <w:tc>
          <w:tcPr>
            <w:tcW w:w="2314" w:type="dxa"/>
          </w:tcPr>
          <w:p w14:paraId="329EFEFC" w14:textId="28A78AE7" w:rsidR="00DA1545" w:rsidRPr="00DA5F82" w:rsidRDefault="00857AFD" w:rsidP="007810D5">
            <w:pPr>
              <w:pStyle w:val="ListParagraph"/>
              <w:ind w:left="0"/>
            </w:pPr>
            <w:r>
              <w:t>Calcium + vitamin D</w:t>
            </w:r>
          </w:p>
        </w:tc>
        <w:tc>
          <w:tcPr>
            <w:tcW w:w="1370" w:type="dxa"/>
          </w:tcPr>
          <w:p w14:paraId="1E56CA9C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02A789C8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705D7F97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4DF4BE11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412C6678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5F63F0B2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1815B41C" w14:textId="77777777" w:rsidR="00DA1545" w:rsidRPr="00DA5F82" w:rsidRDefault="00DA1545" w:rsidP="007810D5">
            <w:pPr>
              <w:pStyle w:val="ListParagraph"/>
              <w:ind w:left="0"/>
            </w:pPr>
          </w:p>
        </w:tc>
      </w:tr>
      <w:tr w:rsidR="00DA1545" w:rsidRPr="00DA5F82" w14:paraId="6BC74C95" w14:textId="77777777" w:rsidTr="00DA1545">
        <w:trPr>
          <w:trHeight w:val="254"/>
        </w:trPr>
        <w:tc>
          <w:tcPr>
            <w:tcW w:w="2314" w:type="dxa"/>
          </w:tcPr>
          <w:p w14:paraId="2D0FD8A9" w14:textId="2B226801" w:rsidR="00DA1545" w:rsidRDefault="00857AFD" w:rsidP="007810D5">
            <w:pPr>
              <w:pStyle w:val="ListParagraph"/>
              <w:ind w:left="0"/>
            </w:pPr>
            <w:r>
              <w:t>Vitamin D</w:t>
            </w:r>
          </w:p>
        </w:tc>
        <w:tc>
          <w:tcPr>
            <w:tcW w:w="1370" w:type="dxa"/>
          </w:tcPr>
          <w:p w14:paraId="5B014934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377" w:type="dxa"/>
          </w:tcPr>
          <w:p w14:paraId="5B62496C" w14:textId="77777777" w:rsidR="00DA1545" w:rsidRDefault="00DA1545" w:rsidP="007810D5">
            <w:pPr>
              <w:pStyle w:val="ListParagraph"/>
              <w:ind w:left="0"/>
            </w:pPr>
          </w:p>
        </w:tc>
        <w:tc>
          <w:tcPr>
            <w:tcW w:w="1543" w:type="dxa"/>
          </w:tcPr>
          <w:p w14:paraId="64A7A5E6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134" w:type="dxa"/>
            <w:shd w:val="clear" w:color="auto" w:fill="auto"/>
          </w:tcPr>
          <w:p w14:paraId="0E945774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1080" w:type="dxa"/>
            <w:shd w:val="clear" w:color="auto" w:fill="auto"/>
          </w:tcPr>
          <w:p w14:paraId="6BEBAA05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852" w:type="dxa"/>
            <w:shd w:val="clear" w:color="auto" w:fill="auto"/>
          </w:tcPr>
          <w:p w14:paraId="4AE67A73" w14:textId="77777777" w:rsidR="00DA1545" w:rsidRPr="00DA5F82" w:rsidRDefault="00DA1545" w:rsidP="007810D5">
            <w:pPr>
              <w:pStyle w:val="ListParagraph"/>
              <w:ind w:left="0"/>
            </w:pPr>
          </w:p>
        </w:tc>
        <w:tc>
          <w:tcPr>
            <w:tcW w:w="778" w:type="dxa"/>
            <w:shd w:val="clear" w:color="auto" w:fill="auto"/>
          </w:tcPr>
          <w:p w14:paraId="06F478B4" w14:textId="77777777" w:rsidR="00DA1545" w:rsidRPr="00DA5F82" w:rsidRDefault="00DA1545" w:rsidP="007810D5">
            <w:pPr>
              <w:pStyle w:val="ListParagraph"/>
              <w:ind w:left="0"/>
            </w:pPr>
          </w:p>
        </w:tc>
      </w:tr>
    </w:tbl>
    <w:p w14:paraId="12D46C8C" w14:textId="658724F3" w:rsidR="00076D47" w:rsidRDefault="00076D47" w:rsidP="00A56B22">
      <w:pPr>
        <w:rPr>
          <w:bCs/>
          <w:iCs/>
        </w:rPr>
      </w:pPr>
    </w:p>
    <w:p w14:paraId="0CA16263" w14:textId="4EFBE6A9" w:rsidR="00857AFD" w:rsidRDefault="00857AFD" w:rsidP="00A56B22">
      <w:pPr>
        <w:rPr>
          <w:bCs/>
          <w:iCs/>
        </w:rPr>
      </w:pPr>
      <w:r>
        <w:rPr>
          <w:bCs/>
          <w:iCs/>
        </w:rPr>
        <w:t>Based on the supplements above that you</w:t>
      </w:r>
      <w:r w:rsidR="00232ECE">
        <w:rPr>
          <w:bCs/>
          <w:iCs/>
        </w:rPr>
        <w:t xml:space="preserve"> take, indicate the dosage. (For example, 500mg of calcium)</w:t>
      </w:r>
    </w:p>
    <w:p w14:paraId="74EBE5DC" w14:textId="6CB02BAA" w:rsidR="00232ECE" w:rsidRDefault="00232ECE" w:rsidP="00A56B22">
      <w:pPr>
        <w:rPr>
          <w:bCs/>
          <w:iCs/>
        </w:rPr>
      </w:pPr>
    </w:p>
    <w:p w14:paraId="3D880495" w14:textId="7AA2AD5D" w:rsidR="00135DBA" w:rsidRDefault="00135DBA" w:rsidP="00A56B22">
      <w:pPr>
        <w:rPr>
          <w:b/>
          <w:i/>
        </w:rPr>
      </w:pPr>
      <w:r>
        <w:rPr>
          <w:b/>
          <w:i/>
        </w:rPr>
        <w:t>Sunlight Exposure</w:t>
      </w:r>
    </w:p>
    <w:p w14:paraId="4DE1B1FC" w14:textId="1C73D48E" w:rsidR="00135DBA" w:rsidRDefault="00135DBA" w:rsidP="00A56B22">
      <w:pPr>
        <w:rPr>
          <w:bCs/>
          <w:iCs/>
        </w:rPr>
      </w:pPr>
    </w:p>
    <w:p w14:paraId="22AE0FC6" w14:textId="53A4D8E5" w:rsidR="00EC3457" w:rsidRDefault="00EC3457" w:rsidP="00A56B22">
      <w:pPr>
        <w:rPr>
          <w:bCs/>
          <w:iCs/>
        </w:rPr>
      </w:pPr>
      <w:r>
        <w:rPr>
          <w:bCs/>
          <w:iCs/>
        </w:rPr>
        <w:t xml:space="preserve">Over the past </w:t>
      </w:r>
      <w:r w:rsidR="00850033">
        <w:rPr>
          <w:bCs/>
          <w:iCs/>
        </w:rPr>
        <w:t>month</w:t>
      </w:r>
      <w:r>
        <w:rPr>
          <w:bCs/>
          <w:iCs/>
        </w:rPr>
        <w:t>, how much leisure time is spent out in the sun between 10am-3pm</w:t>
      </w:r>
    </w:p>
    <w:p w14:paraId="5B7AF532" w14:textId="2B0A7016" w:rsidR="007123FA" w:rsidRDefault="007123FA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&gt;2 hours per day</w:t>
      </w:r>
    </w:p>
    <w:p w14:paraId="4A7AD5E8" w14:textId="2F7549B5" w:rsidR="007123FA" w:rsidRDefault="007123FA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1-2 hours per day</w:t>
      </w:r>
    </w:p>
    <w:p w14:paraId="419981D1" w14:textId="7C34B1F0" w:rsidR="00AE5D8A" w:rsidRDefault="00AE5D8A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1/2 – 1 hour per day</w:t>
      </w:r>
    </w:p>
    <w:p w14:paraId="0C9B4165" w14:textId="1FE19FF3" w:rsidR="00AE5D8A" w:rsidRDefault="00AE5D8A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5-6 hours per week</w:t>
      </w:r>
    </w:p>
    <w:p w14:paraId="2DC1E5ED" w14:textId="0629ACBA" w:rsidR="00AE5D8A" w:rsidRDefault="00AE5D8A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2-4 hours per week</w:t>
      </w:r>
    </w:p>
    <w:p w14:paraId="07D402C3" w14:textId="13B7BC05" w:rsidR="00AE5D8A" w:rsidRDefault="00850033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1 hour per week</w:t>
      </w:r>
    </w:p>
    <w:p w14:paraId="0AB4C032" w14:textId="11694928" w:rsidR="00850033" w:rsidRDefault="00850033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1-3 hours per month</w:t>
      </w:r>
    </w:p>
    <w:p w14:paraId="0F283F7A" w14:textId="30CF270B" w:rsidR="00850033" w:rsidRDefault="00850033" w:rsidP="007123FA">
      <w:pPr>
        <w:pStyle w:val="ListParagraph"/>
        <w:numPr>
          <w:ilvl w:val="0"/>
          <w:numId w:val="43"/>
        </w:numPr>
        <w:rPr>
          <w:bCs/>
          <w:iCs/>
        </w:rPr>
      </w:pPr>
      <w:r>
        <w:rPr>
          <w:bCs/>
          <w:iCs/>
        </w:rPr>
        <w:t>Never or &lt;1 hour per month</w:t>
      </w:r>
    </w:p>
    <w:p w14:paraId="161998A1" w14:textId="2A36D205" w:rsidR="00B75E58" w:rsidRDefault="00B75E58" w:rsidP="00B75E58">
      <w:pPr>
        <w:rPr>
          <w:bCs/>
          <w:iCs/>
        </w:rPr>
      </w:pPr>
    </w:p>
    <w:p w14:paraId="1423C563" w14:textId="21BA4945" w:rsidR="00B75E58" w:rsidRDefault="00B75E58" w:rsidP="00B75E58">
      <w:pPr>
        <w:rPr>
          <w:bCs/>
          <w:iCs/>
        </w:rPr>
      </w:pPr>
      <w:r>
        <w:rPr>
          <w:bCs/>
          <w:iCs/>
        </w:rPr>
        <w:t xml:space="preserve">When you are outside, </w:t>
      </w:r>
      <w:r w:rsidR="00401927">
        <w:rPr>
          <w:bCs/>
          <w:iCs/>
        </w:rPr>
        <w:t>how often do you use sunscreen?</w:t>
      </w:r>
    </w:p>
    <w:p w14:paraId="5F7488E6" w14:textId="6403B01C" w:rsidR="00401927" w:rsidRDefault="00401927" w:rsidP="00401927">
      <w:pPr>
        <w:pStyle w:val="ListParagraph"/>
        <w:numPr>
          <w:ilvl w:val="0"/>
          <w:numId w:val="44"/>
        </w:numPr>
        <w:rPr>
          <w:bCs/>
          <w:iCs/>
        </w:rPr>
      </w:pPr>
      <w:r>
        <w:rPr>
          <w:bCs/>
          <w:iCs/>
        </w:rPr>
        <w:t>Always</w:t>
      </w:r>
    </w:p>
    <w:p w14:paraId="7C880D3E" w14:textId="34F52650" w:rsidR="00401927" w:rsidRDefault="00BD39AF" w:rsidP="00401927">
      <w:pPr>
        <w:pStyle w:val="ListParagraph"/>
        <w:numPr>
          <w:ilvl w:val="0"/>
          <w:numId w:val="44"/>
        </w:numPr>
        <w:rPr>
          <w:bCs/>
          <w:iCs/>
        </w:rPr>
      </w:pPr>
      <w:r>
        <w:rPr>
          <w:bCs/>
          <w:iCs/>
        </w:rPr>
        <w:t>Usually</w:t>
      </w:r>
    </w:p>
    <w:p w14:paraId="3BCB88E1" w14:textId="75D52A48" w:rsidR="00BD39AF" w:rsidRDefault="00BD39AF" w:rsidP="00401927">
      <w:pPr>
        <w:pStyle w:val="ListParagraph"/>
        <w:numPr>
          <w:ilvl w:val="0"/>
          <w:numId w:val="44"/>
        </w:numPr>
        <w:rPr>
          <w:bCs/>
          <w:iCs/>
        </w:rPr>
      </w:pPr>
      <w:r>
        <w:rPr>
          <w:bCs/>
          <w:iCs/>
        </w:rPr>
        <w:t>Sometimes</w:t>
      </w:r>
    </w:p>
    <w:p w14:paraId="0DC41115" w14:textId="64B6CCC6" w:rsidR="00BD39AF" w:rsidRDefault="00BD39AF" w:rsidP="00401927">
      <w:pPr>
        <w:pStyle w:val="ListParagraph"/>
        <w:numPr>
          <w:ilvl w:val="0"/>
          <w:numId w:val="44"/>
        </w:numPr>
        <w:rPr>
          <w:bCs/>
          <w:iCs/>
        </w:rPr>
      </w:pPr>
      <w:r>
        <w:rPr>
          <w:bCs/>
          <w:iCs/>
        </w:rPr>
        <w:t>Never</w:t>
      </w:r>
    </w:p>
    <w:p w14:paraId="53DAA36B" w14:textId="1ABE67E2" w:rsidR="00BD39AF" w:rsidRDefault="00BD39AF" w:rsidP="00BD39AF">
      <w:pPr>
        <w:rPr>
          <w:bCs/>
          <w:iCs/>
        </w:rPr>
      </w:pPr>
    </w:p>
    <w:p w14:paraId="15A419E1" w14:textId="16E1B98D" w:rsidR="00BD39AF" w:rsidRDefault="00BD39AF" w:rsidP="00BD39AF">
      <w:pPr>
        <w:rPr>
          <w:bCs/>
          <w:iCs/>
        </w:rPr>
      </w:pPr>
      <w:r>
        <w:rPr>
          <w:bCs/>
          <w:iCs/>
        </w:rPr>
        <w:t xml:space="preserve">What </w:t>
      </w:r>
      <w:r w:rsidR="002E2419">
        <w:rPr>
          <w:bCs/>
          <w:iCs/>
        </w:rPr>
        <w:t>sunscreen SPF do you use?</w:t>
      </w:r>
    </w:p>
    <w:p w14:paraId="6C982259" w14:textId="236A9F27" w:rsidR="002E2419" w:rsidRDefault="002E2419" w:rsidP="00BD39AF">
      <w:pPr>
        <w:rPr>
          <w:bCs/>
          <w:iCs/>
        </w:rPr>
      </w:pPr>
    </w:p>
    <w:p w14:paraId="4C686785" w14:textId="5689D15C" w:rsidR="002E2419" w:rsidRDefault="0094635E" w:rsidP="00BD39AF">
      <w:pPr>
        <w:rPr>
          <w:bCs/>
          <w:iCs/>
        </w:rPr>
      </w:pPr>
      <w:r>
        <w:rPr>
          <w:bCs/>
          <w:iCs/>
        </w:rPr>
        <w:t>Over the past month, when you go outside, what do you typically wear (mark all that apply)</w:t>
      </w:r>
    </w:p>
    <w:p w14:paraId="0031962F" w14:textId="1FC7562B" w:rsidR="0094635E" w:rsidRDefault="0094635E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Long sleeve</w:t>
      </w:r>
      <w:r w:rsidR="00510765">
        <w:rPr>
          <w:bCs/>
          <w:iCs/>
        </w:rPr>
        <w:t xml:space="preserve"> shirt</w:t>
      </w:r>
    </w:p>
    <w:p w14:paraId="0C34F531" w14:textId="352BD99D" w:rsidR="0094635E" w:rsidRDefault="0094635E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Short sleeve</w:t>
      </w:r>
      <w:r w:rsidR="00510765">
        <w:rPr>
          <w:bCs/>
          <w:iCs/>
        </w:rPr>
        <w:t xml:space="preserve"> shirt</w:t>
      </w:r>
    </w:p>
    <w:p w14:paraId="2092BE55" w14:textId="1A65AF0B" w:rsidR="0094635E" w:rsidRDefault="00510765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Swimsuit/trunks</w:t>
      </w:r>
    </w:p>
    <w:p w14:paraId="49F8F6F6" w14:textId="6D0B32CE" w:rsidR="00510765" w:rsidRDefault="00510765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Shorts</w:t>
      </w:r>
    </w:p>
    <w:p w14:paraId="61A8ED03" w14:textId="2EF4935D" w:rsidR="00510765" w:rsidRDefault="00510765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Pants</w:t>
      </w:r>
    </w:p>
    <w:p w14:paraId="77C62023" w14:textId="62BCDFD3" w:rsidR="00510765" w:rsidRDefault="00510765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Hat (baseball, other)</w:t>
      </w:r>
    </w:p>
    <w:p w14:paraId="02E38C94" w14:textId="18B195CA" w:rsidR="00510765" w:rsidRDefault="0081183F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Gloves (gardening, winter)</w:t>
      </w:r>
    </w:p>
    <w:p w14:paraId="6FCC2EC3" w14:textId="1A94B0C7" w:rsidR="0081183F" w:rsidRPr="0094635E" w:rsidRDefault="0081183F" w:rsidP="0094635E">
      <w:pPr>
        <w:pStyle w:val="ListParagraph"/>
        <w:numPr>
          <w:ilvl w:val="0"/>
          <w:numId w:val="45"/>
        </w:numPr>
        <w:rPr>
          <w:bCs/>
          <w:iCs/>
        </w:rPr>
      </w:pPr>
      <w:r>
        <w:rPr>
          <w:bCs/>
          <w:iCs/>
        </w:rPr>
        <w:t>Other</w:t>
      </w:r>
    </w:p>
    <w:p w14:paraId="3DB426E6" w14:textId="77777777" w:rsidR="00850033" w:rsidRPr="007123FA" w:rsidRDefault="00850033" w:rsidP="00850033">
      <w:pPr>
        <w:pStyle w:val="ListParagraph"/>
        <w:rPr>
          <w:bCs/>
          <w:iCs/>
        </w:rPr>
      </w:pPr>
    </w:p>
    <w:sectPr w:rsidR="00850033" w:rsidRPr="007123FA" w:rsidSect="00D87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25579" w14:textId="77777777" w:rsidR="007F7717" w:rsidRDefault="007F7717" w:rsidP="002F5180">
      <w:r>
        <w:separator/>
      </w:r>
    </w:p>
  </w:endnote>
  <w:endnote w:type="continuationSeparator" w:id="0">
    <w:p w14:paraId="1588B558" w14:textId="77777777" w:rsidR="007F7717" w:rsidRDefault="007F7717" w:rsidP="002F5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3EC7B" w14:textId="77777777" w:rsidR="007F7717" w:rsidRDefault="007F7717" w:rsidP="002F5180">
      <w:r>
        <w:separator/>
      </w:r>
    </w:p>
  </w:footnote>
  <w:footnote w:type="continuationSeparator" w:id="0">
    <w:p w14:paraId="1468C00C" w14:textId="77777777" w:rsidR="007F7717" w:rsidRDefault="007F7717" w:rsidP="002F51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013A"/>
    <w:multiLevelType w:val="hybridMultilevel"/>
    <w:tmpl w:val="8C6237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E70E8"/>
    <w:multiLevelType w:val="hybridMultilevel"/>
    <w:tmpl w:val="F02EA5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AD496E"/>
    <w:multiLevelType w:val="hybridMultilevel"/>
    <w:tmpl w:val="857A016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51E7E78"/>
    <w:multiLevelType w:val="hybridMultilevel"/>
    <w:tmpl w:val="40F69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C2C53"/>
    <w:multiLevelType w:val="hybridMultilevel"/>
    <w:tmpl w:val="D1BCAB8E"/>
    <w:lvl w:ilvl="0" w:tplc="95FA1E7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7">
      <w:start w:val="1"/>
      <w:numFmt w:val="lowerLetter"/>
      <w:lvlText w:val="%4)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8F6EF1"/>
    <w:multiLevelType w:val="hybridMultilevel"/>
    <w:tmpl w:val="B5EC9BA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0C3177EA"/>
    <w:multiLevelType w:val="hybridMultilevel"/>
    <w:tmpl w:val="43B62DB8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7" w15:restartNumberingAfterBreak="0">
    <w:nsid w:val="0EE173B6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0995F3E"/>
    <w:multiLevelType w:val="hybridMultilevel"/>
    <w:tmpl w:val="22C07D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8F670F"/>
    <w:multiLevelType w:val="hybridMultilevel"/>
    <w:tmpl w:val="9ACCEA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6CE224A"/>
    <w:multiLevelType w:val="hybridMultilevel"/>
    <w:tmpl w:val="D8E69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037328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81D3325"/>
    <w:multiLevelType w:val="hybridMultilevel"/>
    <w:tmpl w:val="CF103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864541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C0B75BF"/>
    <w:multiLevelType w:val="hybridMultilevel"/>
    <w:tmpl w:val="F6FE392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5" w15:restartNumberingAfterBreak="0">
    <w:nsid w:val="1C2B55FB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1FA23BEE"/>
    <w:multiLevelType w:val="hybridMultilevel"/>
    <w:tmpl w:val="9ACCEA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0922688"/>
    <w:multiLevelType w:val="hybridMultilevel"/>
    <w:tmpl w:val="B2560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D520AE"/>
    <w:multiLevelType w:val="hybridMultilevel"/>
    <w:tmpl w:val="DD9404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335555D"/>
    <w:multiLevelType w:val="hybridMultilevel"/>
    <w:tmpl w:val="25602D88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24AB77B2"/>
    <w:multiLevelType w:val="hybridMultilevel"/>
    <w:tmpl w:val="63426E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0364590"/>
    <w:multiLevelType w:val="hybridMultilevel"/>
    <w:tmpl w:val="B2560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931F58"/>
    <w:multiLevelType w:val="hybridMultilevel"/>
    <w:tmpl w:val="52BEC3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6D8477B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81A6AB7"/>
    <w:multiLevelType w:val="hybridMultilevel"/>
    <w:tmpl w:val="25602D88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38F24873"/>
    <w:multiLevelType w:val="hybridMultilevel"/>
    <w:tmpl w:val="7C2411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186E2F"/>
    <w:multiLevelType w:val="hybridMultilevel"/>
    <w:tmpl w:val="6D9EA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9E3186"/>
    <w:multiLevelType w:val="hybridMultilevel"/>
    <w:tmpl w:val="5DF889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489101E"/>
    <w:multiLevelType w:val="hybridMultilevel"/>
    <w:tmpl w:val="EC32D0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1F5BB6"/>
    <w:multiLevelType w:val="hybridMultilevel"/>
    <w:tmpl w:val="84B467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552327"/>
    <w:multiLevelType w:val="hybridMultilevel"/>
    <w:tmpl w:val="B218C1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44B062A"/>
    <w:multiLevelType w:val="hybridMultilevel"/>
    <w:tmpl w:val="25602D88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568878B3"/>
    <w:multiLevelType w:val="hybridMultilevel"/>
    <w:tmpl w:val="A15AA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88D5A7D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5C933D7D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D664BC8"/>
    <w:multiLevelType w:val="hybridMultilevel"/>
    <w:tmpl w:val="D936AF36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6" w15:restartNumberingAfterBreak="0">
    <w:nsid w:val="62983EA9"/>
    <w:multiLevelType w:val="hybridMultilevel"/>
    <w:tmpl w:val="A15AA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4D6406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70443BD"/>
    <w:multiLevelType w:val="hybridMultilevel"/>
    <w:tmpl w:val="E00CC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26001A"/>
    <w:multiLevelType w:val="hybridMultilevel"/>
    <w:tmpl w:val="AA46E2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018137B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538374F"/>
    <w:multiLevelType w:val="hybridMultilevel"/>
    <w:tmpl w:val="3EDE20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63523A1"/>
    <w:multiLevelType w:val="hybridMultilevel"/>
    <w:tmpl w:val="B2560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723715"/>
    <w:multiLevelType w:val="hybridMultilevel"/>
    <w:tmpl w:val="922AC1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8"/>
  </w:num>
  <w:num w:numId="2">
    <w:abstractNumId w:val="3"/>
  </w:num>
  <w:num w:numId="3">
    <w:abstractNumId w:val="18"/>
  </w:num>
  <w:num w:numId="4">
    <w:abstractNumId w:val="10"/>
  </w:num>
  <w:num w:numId="5">
    <w:abstractNumId w:val="6"/>
  </w:num>
  <w:num w:numId="6">
    <w:abstractNumId w:val="28"/>
  </w:num>
  <w:num w:numId="7">
    <w:abstractNumId w:val="35"/>
  </w:num>
  <w:num w:numId="8">
    <w:abstractNumId w:val="5"/>
  </w:num>
  <w:num w:numId="9">
    <w:abstractNumId w:val="4"/>
  </w:num>
  <w:num w:numId="10">
    <w:abstractNumId w:val="12"/>
  </w:num>
  <w:num w:numId="11">
    <w:abstractNumId w:val="4"/>
  </w:num>
  <w:num w:numId="1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</w:num>
  <w:num w:numId="15">
    <w:abstractNumId w:val="31"/>
  </w:num>
  <w:num w:numId="16">
    <w:abstractNumId w:val="24"/>
  </w:num>
  <w:num w:numId="17">
    <w:abstractNumId w:val="22"/>
  </w:num>
  <w:num w:numId="18">
    <w:abstractNumId w:val="23"/>
  </w:num>
  <w:num w:numId="19">
    <w:abstractNumId w:val="43"/>
  </w:num>
  <w:num w:numId="20">
    <w:abstractNumId w:val="34"/>
  </w:num>
  <w:num w:numId="21">
    <w:abstractNumId w:val="11"/>
  </w:num>
  <w:num w:numId="22">
    <w:abstractNumId w:val="7"/>
  </w:num>
  <w:num w:numId="23">
    <w:abstractNumId w:val="40"/>
  </w:num>
  <w:num w:numId="24">
    <w:abstractNumId w:val="13"/>
  </w:num>
  <w:num w:numId="25">
    <w:abstractNumId w:val="15"/>
  </w:num>
  <w:num w:numId="26">
    <w:abstractNumId w:val="33"/>
  </w:num>
  <w:num w:numId="27">
    <w:abstractNumId w:val="20"/>
  </w:num>
  <w:num w:numId="28">
    <w:abstractNumId w:val="8"/>
  </w:num>
  <w:num w:numId="29">
    <w:abstractNumId w:val="37"/>
  </w:num>
  <w:num w:numId="30">
    <w:abstractNumId w:val="17"/>
  </w:num>
  <w:num w:numId="31">
    <w:abstractNumId w:val="2"/>
  </w:num>
  <w:num w:numId="32">
    <w:abstractNumId w:val="39"/>
  </w:num>
  <w:num w:numId="33">
    <w:abstractNumId w:val="14"/>
  </w:num>
  <w:num w:numId="34">
    <w:abstractNumId w:val="30"/>
  </w:num>
  <w:num w:numId="35">
    <w:abstractNumId w:val="21"/>
  </w:num>
  <w:num w:numId="36">
    <w:abstractNumId w:val="16"/>
  </w:num>
  <w:num w:numId="37">
    <w:abstractNumId w:val="32"/>
  </w:num>
  <w:num w:numId="38">
    <w:abstractNumId w:val="9"/>
  </w:num>
  <w:num w:numId="39">
    <w:abstractNumId w:val="36"/>
  </w:num>
  <w:num w:numId="40">
    <w:abstractNumId w:val="0"/>
  </w:num>
  <w:num w:numId="41">
    <w:abstractNumId w:val="42"/>
  </w:num>
  <w:num w:numId="42">
    <w:abstractNumId w:val="27"/>
  </w:num>
  <w:num w:numId="43">
    <w:abstractNumId w:val="25"/>
  </w:num>
  <w:num w:numId="44">
    <w:abstractNumId w:val="29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wNrc0MTIwMbawsDBW0lEKTi0uzszPAykwNKkFAHoSjJgtAAAA"/>
  </w:docVars>
  <w:rsids>
    <w:rsidRoot w:val="005A2A86"/>
    <w:rsid w:val="00002B68"/>
    <w:rsid w:val="00003950"/>
    <w:rsid w:val="0001381E"/>
    <w:rsid w:val="000138AF"/>
    <w:rsid w:val="00013B6B"/>
    <w:rsid w:val="00023F42"/>
    <w:rsid w:val="000349E9"/>
    <w:rsid w:val="00034CA1"/>
    <w:rsid w:val="000447F4"/>
    <w:rsid w:val="00044A27"/>
    <w:rsid w:val="000571D2"/>
    <w:rsid w:val="00057E3C"/>
    <w:rsid w:val="0006770C"/>
    <w:rsid w:val="000677AD"/>
    <w:rsid w:val="0007096A"/>
    <w:rsid w:val="00074900"/>
    <w:rsid w:val="00076D47"/>
    <w:rsid w:val="00077386"/>
    <w:rsid w:val="00077E08"/>
    <w:rsid w:val="000833FB"/>
    <w:rsid w:val="000850C9"/>
    <w:rsid w:val="00087B14"/>
    <w:rsid w:val="00091E05"/>
    <w:rsid w:val="00094585"/>
    <w:rsid w:val="000964AE"/>
    <w:rsid w:val="000A30D9"/>
    <w:rsid w:val="000A472A"/>
    <w:rsid w:val="000B3E3D"/>
    <w:rsid w:val="000B6DCB"/>
    <w:rsid w:val="000C1FA9"/>
    <w:rsid w:val="000C3F64"/>
    <w:rsid w:val="000D133B"/>
    <w:rsid w:val="000D29F8"/>
    <w:rsid w:val="000D2FAC"/>
    <w:rsid w:val="000D386C"/>
    <w:rsid w:val="000E3B1F"/>
    <w:rsid w:val="000E6DCD"/>
    <w:rsid w:val="000F00B1"/>
    <w:rsid w:val="000F154F"/>
    <w:rsid w:val="000F41F5"/>
    <w:rsid w:val="00104E4A"/>
    <w:rsid w:val="00107CA0"/>
    <w:rsid w:val="00113DAE"/>
    <w:rsid w:val="00114E78"/>
    <w:rsid w:val="00117219"/>
    <w:rsid w:val="0012026A"/>
    <w:rsid w:val="001238B1"/>
    <w:rsid w:val="001320D7"/>
    <w:rsid w:val="001347B3"/>
    <w:rsid w:val="00134BCB"/>
    <w:rsid w:val="00135DBA"/>
    <w:rsid w:val="001438E1"/>
    <w:rsid w:val="00147481"/>
    <w:rsid w:val="001512B3"/>
    <w:rsid w:val="00154A34"/>
    <w:rsid w:val="0015565F"/>
    <w:rsid w:val="00163860"/>
    <w:rsid w:val="00170376"/>
    <w:rsid w:val="00170B4C"/>
    <w:rsid w:val="00177D77"/>
    <w:rsid w:val="001802D8"/>
    <w:rsid w:val="00187FDF"/>
    <w:rsid w:val="001A46F9"/>
    <w:rsid w:val="001A54A8"/>
    <w:rsid w:val="001B4C62"/>
    <w:rsid w:val="001B5993"/>
    <w:rsid w:val="001B7C67"/>
    <w:rsid w:val="001B7EA2"/>
    <w:rsid w:val="001C045C"/>
    <w:rsid w:val="001C21F8"/>
    <w:rsid w:val="001C6258"/>
    <w:rsid w:val="001E23C1"/>
    <w:rsid w:val="001E75C5"/>
    <w:rsid w:val="00200281"/>
    <w:rsid w:val="00203A06"/>
    <w:rsid w:val="00206158"/>
    <w:rsid w:val="002158BA"/>
    <w:rsid w:val="00216491"/>
    <w:rsid w:val="00216E83"/>
    <w:rsid w:val="00222F0F"/>
    <w:rsid w:val="00223B5E"/>
    <w:rsid w:val="00225563"/>
    <w:rsid w:val="00232ECE"/>
    <w:rsid w:val="0023528E"/>
    <w:rsid w:val="0023783F"/>
    <w:rsid w:val="00242E09"/>
    <w:rsid w:val="002431B8"/>
    <w:rsid w:val="00243878"/>
    <w:rsid w:val="002459C5"/>
    <w:rsid w:val="00254265"/>
    <w:rsid w:val="00254CB1"/>
    <w:rsid w:val="00255A4E"/>
    <w:rsid w:val="0025712C"/>
    <w:rsid w:val="00260110"/>
    <w:rsid w:val="00274D3B"/>
    <w:rsid w:val="00280065"/>
    <w:rsid w:val="00281CCE"/>
    <w:rsid w:val="00284BD3"/>
    <w:rsid w:val="002B66BE"/>
    <w:rsid w:val="002C1736"/>
    <w:rsid w:val="002C4C45"/>
    <w:rsid w:val="002C563A"/>
    <w:rsid w:val="002C6AF3"/>
    <w:rsid w:val="002D2EB0"/>
    <w:rsid w:val="002D5001"/>
    <w:rsid w:val="002E1B3A"/>
    <w:rsid w:val="002E2419"/>
    <w:rsid w:val="002E26E4"/>
    <w:rsid w:val="002E34B4"/>
    <w:rsid w:val="002E61BF"/>
    <w:rsid w:val="002F3D14"/>
    <w:rsid w:val="002F5180"/>
    <w:rsid w:val="002F5F5F"/>
    <w:rsid w:val="00302969"/>
    <w:rsid w:val="0031332C"/>
    <w:rsid w:val="00322479"/>
    <w:rsid w:val="00337721"/>
    <w:rsid w:val="00342734"/>
    <w:rsid w:val="00345265"/>
    <w:rsid w:val="00350818"/>
    <w:rsid w:val="0035483B"/>
    <w:rsid w:val="0035601C"/>
    <w:rsid w:val="00357B7F"/>
    <w:rsid w:val="00360747"/>
    <w:rsid w:val="003700A5"/>
    <w:rsid w:val="0037431F"/>
    <w:rsid w:val="0038462F"/>
    <w:rsid w:val="00387AF0"/>
    <w:rsid w:val="00394CF0"/>
    <w:rsid w:val="0039616D"/>
    <w:rsid w:val="003A1AC3"/>
    <w:rsid w:val="003A6379"/>
    <w:rsid w:val="003A7249"/>
    <w:rsid w:val="003B01AC"/>
    <w:rsid w:val="003B7709"/>
    <w:rsid w:val="003C4180"/>
    <w:rsid w:val="003C67DF"/>
    <w:rsid w:val="003D27BD"/>
    <w:rsid w:val="003D7F23"/>
    <w:rsid w:val="003F5413"/>
    <w:rsid w:val="003F5D73"/>
    <w:rsid w:val="003F647D"/>
    <w:rsid w:val="00401927"/>
    <w:rsid w:val="004035DD"/>
    <w:rsid w:val="00404202"/>
    <w:rsid w:val="00407D04"/>
    <w:rsid w:val="00413277"/>
    <w:rsid w:val="004163C8"/>
    <w:rsid w:val="00416A4B"/>
    <w:rsid w:val="00421D95"/>
    <w:rsid w:val="004248EB"/>
    <w:rsid w:val="00424D7C"/>
    <w:rsid w:val="00430411"/>
    <w:rsid w:val="00432CDA"/>
    <w:rsid w:val="00433955"/>
    <w:rsid w:val="004520C8"/>
    <w:rsid w:val="00454693"/>
    <w:rsid w:val="004632D4"/>
    <w:rsid w:val="00464528"/>
    <w:rsid w:val="004700F5"/>
    <w:rsid w:val="0047093D"/>
    <w:rsid w:val="00483D5E"/>
    <w:rsid w:val="0049613C"/>
    <w:rsid w:val="004A149D"/>
    <w:rsid w:val="004A3637"/>
    <w:rsid w:val="004A46B0"/>
    <w:rsid w:val="004A5D69"/>
    <w:rsid w:val="004B1CA7"/>
    <w:rsid w:val="004B310C"/>
    <w:rsid w:val="004B368B"/>
    <w:rsid w:val="004B7A9D"/>
    <w:rsid w:val="004D6ABA"/>
    <w:rsid w:val="004F7392"/>
    <w:rsid w:val="00510488"/>
    <w:rsid w:val="00510765"/>
    <w:rsid w:val="00512505"/>
    <w:rsid w:val="00514028"/>
    <w:rsid w:val="005172DF"/>
    <w:rsid w:val="005318CF"/>
    <w:rsid w:val="005375F9"/>
    <w:rsid w:val="0054253B"/>
    <w:rsid w:val="00542DB0"/>
    <w:rsid w:val="00543372"/>
    <w:rsid w:val="00552A80"/>
    <w:rsid w:val="00553B90"/>
    <w:rsid w:val="00556DAF"/>
    <w:rsid w:val="00561B4D"/>
    <w:rsid w:val="0056646E"/>
    <w:rsid w:val="005665C9"/>
    <w:rsid w:val="00566FE4"/>
    <w:rsid w:val="00570FAC"/>
    <w:rsid w:val="00574BA1"/>
    <w:rsid w:val="0057507F"/>
    <w:rsid w:val="00581114"/>
    <w:rsid w:val="00587244"/>
    <w:rsid w:val="00590E48"/>
    <w:rsid w:val="00597568"/>
    <w:rsid w:val="005A1A25"/>
    <w:rsid w:val="005A2A86"/>
    <w:rsid w:val="005A6630"/>
    <w:rsid w:val="005B0588"/>
    <w:rsid w:val="005B1F3F"/>
    <w:rsid w:val="005B2B0E"/>
    <w:rsid w:val="005C1777"/>
    <w:rsid w:val="005C4D51"/>
    <w:rsid w:val="005C6467"/>
    <w:rsid w:val="005C75AA"/>
    <w:rsid w:val="005D02D1"/>
    <w:rsid w:val="005D467F"/>
    <w:rsid w:val="005D6401"/>
    <w:rsid w:val="005E4351"/>
    <w:rsid w:val="005E7B91"/>
    <w:rsid w:val="005F0EFF"/>
    <w:rsid w:val="005F4081"/>
    <w:rsid w:val="005F533E"/>
    <w:rsid w:val="00610345"/>
    <w:rsid w:val="00611032"/>
    <w:rsid w:val="006140D2"/>
    <w:rsid w:val="00621D4C"/>
    <w:rsid w:val="00622605"/>
    <w:rsid w:val="006241A4"/>
    <w:rsid w:val="00626696"/>
    <w:rsid w:val="00627B9F"/>
    <w:rsid w:val="00632171"/>
    <w:rsid w:val="00633EBF"/>
    <w:rsid w:val="00635484"/>
    <w:rsid w:val="00641AFE"/>
    <w:rsid w:val="00644BBF"/>
    <w:rsid w:val="00645F3F"/>
    <w:rsid w:val="00652BF0"/>
    <w:rsid w:val="00662CCC"/>
    <w:rsid w:val="006663E3"/>
    <w:rsid w:val="00673741"/>
    <w:rsid w:val="0067405D"/>
    <w:rsid w:val="00677E81"/>
    <w:rsid w:val="00683346"/>
    <w:rsid w:val="0069675C"/>
    <w:rsid w:val="006A0E43"/>
    <w:rsid w:val="006A4506"/>
    <w:rsid w:val="006A54B4"/>
    <w:rsid w:val="006C2FE1"/>
    <w:rsid w:val="006C7ED9"/>
    <w:rsid w:val="006E26E1"/>
    <w:rsid w:val="006E4D9A"/>
    <w:rsid w:val="006E72C6"/>
    <w:rsid w:val="006E74CA"/>
    <w:rsid w:val="006F3EB4"/>
    <w:rsid w:val="007020AF"/>
    <w:rsid w:val="007038BD"/>
    <w:rsid w:val="007123FA"/>
    <w:rsid w:val="007135A7"/>
    <w:rsid w:val="00721DC2"/>
    <w:rsid w:val="00724A4E"/>
    <w:rsid w:val="00725476"/>
    <w:rsid w:val="00742794"/>
    <w:rsid w:val="0075301B"/>
    <w:rsid w:val="0076438C"/>
    <w:rsid w:val="00767DBD"/>
    <w:rsid w:val="00770A78"/>
    <w:rsid w:val="007765F3"/>
    <w:rsid w:val="00780159"/>
    <w:rsid w:val="007804EB"/>
    <w:rsid w:val="0078529A"/>
    <w:rsid w:val="007924B4"/>
    <w:rsid w:val="007A05F4"/>
    <w:rsid w:val="007B6555"/>
    <w:rsid w:val="007B72F1"/>
    <w:rsid w:val="007B7DBA"/>
    <w:rsid w:val="007C26EE"/>
    <w:rsid w:val="007C5DB3"/>
    <w:rsid w:val="007D764A"/>
    <w:rsid w:val="007E0899"/>
    <w:rsid w:val="007E36EF"/>
    <w:rsid w:val="007F080F"/>
    <w:rsid w:val="007F0FEB"/>
    <w:rsid w:val="007F46C8"/>
    <w:rsid w:val="007F6672"/>
    <w:rsid w:val="007F7717"/>
    <w:rsid w:val="00804AAC"/>
    <w:rsid w:val="0081183F"/>
    <w:rsid w:val="00813757"/>
    <w:rsid w:val="008237A0"/>
    <w:rsid w:val="0082485E"/>
    <w:rsid w:val="00824A06"/>
    <w:rsid w:val="00827812"/>
    <w:rsid w:val="00831634"/>
    <w:rsid w:val="00835DF7"/>
    <w:rsid w:val="0084105E"/>
    <w:rsid w:val="00843480"/>
    <w:rsid w:val="00843C81"/>
    <w:rsid w:val="00847EA7"/>
    <w:rsid w:val="00850033"/>
    <w:rsid w:val="00851131"/>
    <w:rsid w:val="008527CE"/>
    <w:rsid w:val="00854C7A"/>
    <w:rsid w:val="00857AFD"/>
    <w:rsid w:val="00863AE3"/>
    <w:rsid w:val="00864A98"/>
    <w:rsid w:val="0086672D"/>
    <w:rsid w:val="00866BC1"/>
    <w:rsid w:val="008836F1"/>
    <w:rsid w:val="00884DEE"/>
    <w:rsid w:val="00886C92"/>
    <w:rsid w:val="00887A91"/>
    <w:rsid w:val="008953A1"/>
    <w:rsid w:val="00897974"/>
    <w:rsid w:val="008A19CA"/>
    <w:rsid w:val="008A28C0"/>
    <w:rsid w:val="008A3363"/>
    <w:rsid w:val="008A3411"/>
    <w:rsid w:val="008A5838"/>
    <w:rsid w:val="008A6EC1"/>
    <w:rsid w:val="008B2EE3"/>
    <w:rsid w:val="008B55C2"/>
    <w:rsid w:val="008C4479"/>
    <w:rsid w:val="008D36B1"/>
    <w:rsid w:val="008D62C2"/>
    <w:rsid w:val="008D6EC2"/>
    <w:rsid w:val="008E31C5"/>
    <w:rsid w:val="008F22AE"/>
    <w:rsid w:val="008F4370"/>
    <w:rsid w:val="008F5153"/>
    <w:rsid w:val="008F6C6E"/>
    <w:rsid w:val="009007C9"/>
    <w:rsid w:val="00901FBE"/>
    <w:rsid w:val="0090470B"/>
    <w:rsid w:val="00905887"/>
    <w:rsid w:val="00913B76"/>
    <w:rsid w:val="00930C1B"/>
    <w:rsid w:val="00933A9D"/>
    <w:rsid w:val="00934375"/>
    <w:rsid w:val="00940A40"/>
    <w:rsid w:val="00943EF6"/>
    <w:rsid w:val="0094635E"/>
    <w:rsid w:val="009513D8"/>
    <w:rsid w:val="009553F0"/>
    <w:rsid w:val="0095628D"/>
    <w:rsid w:val="00960F0B"/>
    <w:rsid w:val="0096313A"/>
    <w:rsid w:val="00963C91"/>
    <w:rsid w:val="00964534"/>
    <w:rsid w:val="009709DB"/>
    <w:rsid w:val="009747DD"/>
    <w:rsid w:val="00980DEF"/>
    <w:rsid w:val="00982116"/>
    <w:rsid w:val="00983F8A"/>
    <w:rsid w:val="009908DA"/>
    <w:rsid w:val="00991A12"/>
    <w:rsid w:val="009955F9"/>
    <w:rsid w:val="009A0BBD"/>
    <w:rsid w:val="009A3FF8"/>
    <w:rsid w:val="009B2A01"/>
    <w:rsid w:val="009B3ECA"/>
    <w:rsid w:val="009B6659"/>
    <w:rsid w:val="009C2831"/>
    <w:rsid w:val="009C2DF1"/>
    <w:rsid w:val="009C343C"/>
    <w:rsid w:val="009C5135"/>
    <w:rsid w:val="009D0E25"/>
    <w:rsid w:val="009E19E8"/>
    <w:rsid w:val="009E239E"/>
    <w:rsid w:val="009E638D"/>
    <w:rsid w:val="009F1F45"/>
    <w:rsid w:val="00A16DEF"/>
    <w:rsid w:val="00A237CC"/>
    <w:rsid w:val="00A253C5"/>
    <w:rsid w:val="00A35348"/>
    <w:rsid w:val="00A40520"/>
    <w:rsid w:val="00A42F3B"/>
    <w:rsid w:val="00A44F0A"/>
    <w:rsid w:val="00A47129"/>
    <w:rsid w:val="00A503C3"/>
    <w:rsid w:val="00A504FF"/>
    <w:rsid w:val="00A523DF"/>
    <w:rsid w:val="00A56B22"/>
    <w:rsid w:val="00A613F5"/>
    <w:rsid w:val="00A63191"/>
    <w:rsid w:val="00A637E8"/>
    <w:rsid w:val="00A645B9"/>
    <w:rsid w:val="00A710C9"/>
    <w:rsid w:val="00A73C29"/>
    <w:rsid w:val="00A85BAE"/>
    <w:rsid w:val="00A907CB"/>
    <w:rsid w:val="00A932DD"/>
    <w:rsid w:val="00AA018C"/>
    <w:rsid w:val="00AA2462"/>
    <w:rsid w:val="00AA4D1D"/>
    <w:rsid w:val="00AA6755"/>
    <w:rsid w:val="00AA6EB3"/>
    <w:rsid w:val="00AB0512"/>
    <w:rsid w:val="00AB46BC"/>
    <w:rsid w:val="00AC0B13"/>
    <w:rsid w:val="00AC0C14"/>
    <w:rsid w:val="00AC43F5"/>
    <w:rsid w:val="00AD05F3"/>
    <w:rsid w:val="00AD10C5"/>
    <w:rsid w:val="00AE42C4"/>
    <w:rsid w:val="00AE5D8A"/>
    <w:rsid w:val="00AF3ACD"/>
    <w:rsid w:val="00B002BD"/>
    <w:rsid w:val="00B00CFB"/>
    <w:rsid w:val="00B02C94"/>
    <w:rsid w:val="00B03A9A"/>
    <w:rsid w:val="00B05F4F"/>
    <w:rsid w:val="00B1651E"/>
    <w:rsid w:val="00B2480F"/>
    <w:rsid w:val="00B31FD4"/>
    <w:rsid w:val="00B4553A"/>
    <w:rsid w:val="00B47339"/>
    <w:rsid w:val="00B50F5B"/>
    <w:rsid w:val="00B62877"/>
    <w:rsid w:val="00B75E58"/>
    <w:rsid w:val="00B83116"/>
    <w:rsid w:val="00B86EA2"/>
    <w:rsid w:val="00B94711"/>
    <w:rsid w:val="00B9563F"/>
    <w:rsid w:val="00BA5EF0"/>
    <w:rsid w:val="00BB53FA"/>
    <w:rsid w:val="00BC1728"/>
    <w:rsid w:val="00BC5349"/>
    <w:rsid w:val="00BD39AF"/>
    <w:rsid w:val="00BD4E97"/>
    <w:rsid w:val="00BD71AF"/>
    <w:rsid w:val="00BE2A47"/>
    <w:rsid w:val="00BE69A4"/>
    <w:rsid w:val="00BF1996"/>
    <w:rsid w:val="00C01597"/>
    <w:rsid w:val="00C1243C"/>
    <w:rsid w:val="00C17D22"/>
    <w:rsid w:val="00C2537B"/>
    <w:rsid w:val="00C35985"/>
    <w:rsid w:val="00C41DF0"/>
    <w:rsid w:val="00C43D94"/>
    <w:rsid w:val="00C442E3"/>
    <w:rsid w:val="00C509E5"/>
    <w:rsid w:val="00C53ECC"/>
    <w:rsid w:val="00C56F4D"/>
    <w:rsid w:val="00C61B6D"/>
    <w:rsid w:val="00C629EF"/>
    <w:rsid w:val="00C67364"/>
    <w:rsid w:val="00C713C9"/>
    <w:rsid w:val="00C74852"/>
    <w:rsid w:val="00C75BB0"/>
    <w:rsid w:val="00C771E6"/>
    <w:rsid w:val="00C82FBF"/>
    <w:rsid w:val="00C84444"/>
    <w:rsid w:val="00C8600D"/>
    <w:rsid w:val="00C90187"/>
    <w:rsid w:val="00CA2DE5"/>
    <w:rsid w:val="00CA5BE8"/>
    <w:rsid w:val="00CA748C"/>
    <w:rsid w:val="00CB5D84"/>
    <w:rsid w:val="00CC29C3"/>
    <w:rsid w:val="00CC3F48"/>
    <w:rsid w:val="00CC5641"/>
    <w:rsid w:val="00CC5DB7"/>
    <w:rsid w:val="00CE2509"/>
    <w:rsid w:val="00CE31D6"/>
    <w:rsid w:val="00CE35C5"/>
    <w:rsid w:val="00CE669B"/>
    <w:rsid w:val="00CE79FF"/>
    <w:rsid w:val="00CF0952"/>
    <w:rsid w:val="00CF2C3B"/>
    <w:rsid w:val="00CF4722"/>
    <w:rsid w:val="00CF6C63"/>
    <w:rsid w:val="00CF726F"/>
    <w:rsid w:val="00D0344C"/>
    <w:rsid w:val="00D054E8"/>
    <w:rsid w:val="00D120C7"/>
    <w:rsid w:val="00D1604F"/>
    <w:rsid w:val="00D177E7"/>
    <w:rsid w:val="00D23CD8"/>
    <w:rsid w:val="00D254AD"/>
    <w:rsid w:val="00D254CA"/>
    <w:rsid w:val="00D30E58"/>
    <w:rsid w:val="00D4534D"/>
    <w:rsid w:val="00D474BD"/>
    <w:rsid w:val="00D5019B"/>
    <w:rsid w:val="00D53944"/>
    <w:rsid w:val="00D53E9C"/>
    <w:rsid w:val="00D5450D"/>
    <w:rsid w:val="00D60FBC"/>
    <w:rsid w:val="00D61A25"/>
    <w:rsid w:val="00D65118"/>
    <w:rsid w:val="00D66402"/>
    <w:rsid w:val="00D71A28"/>
    <w:rsid w:val="00D8713F"/>
    <w:rsid w:val="00D87364"/>
    <w:rsid w:val="00D919B5"/>
    <w:rsid w:val="00D92368"/>
    <w:rsid w:val="00D95104"/>
    <w:rsid w:val="00DA0895"/>
    <w:rsid w:val="00DA1545"/>
    <w:rsid w:val="00DA1C2E"/>
    <w:rsid w:val="00DA4F4E"/>
    <w:rsid w:val="00DA5F82"/>
    <w:rsid w:val="00DB0E6F"/>
    <w:rsid w:val="00DB1AF7"/>
    <w:rsid w:val="00DB5A85"/>
    <w:rsid w:val="00DB5BAB"/>
    <w:rsid w:val="00DB5D2C"/>
    <w:rsid w:val="00DC09C9"/>
    <w:rsid w:val="00DC3793"/>
    <w:rsid w:val="00DC7CC1"/>
    <w:rsid w:val="00DD5657"/>
    <w:rsid w:val="00DD6105"/>
    <w:rsid w:val="00DD725C"/>
    <w:rsid w:val="00DE1287"/>
    <w:rsid w:val="00DE17C9"/>
    <w:rsid w:val="00DF112C"/>
    <w:rsid w:val="00DF4CEA"/>
    <w:rsid w:val="00DF7B43"/>
    <w:rsid w:val="00E04F78"/>
    <w:rsid w:val="00E107DC"/>
    <w:rsid w:val="00E15EE9"/>
    <w:rsid w:val="00E17046"/>
    <w:rsid w:val="00E20C9F"/>
    <w:rsid w:val="00E21DE7"/>
    <w:rsid w:val="00E2422E"/>
    <w:rsid w:val="00E25280"/>
    <w:rsid w:val="00E30C68"/>
    <w:rsid w:val="00E3340C"/>
    <w:rsid w:val="00E37E6B"/>
    <w:rsid w:val="00E41581"/>
    <w:rsid w:val="00E50D9D"/>
    <w:rsid w:val="00E63DE4"/>
    <w:rsid w:val="00E66F51"/>
    <w:rsid w:val="00E72C32"/>
    <w:rsid w:val="00E754B7"/>
    <w:rsid w:val="00E86214"/>
    <w:rsid w:val="00E86523"/>
    <w:rsid w:val="00EA25F7"/>
    <w:rsid w:val="00EA288A"/>
    <w:rsid w:val="00EA59EF"/>
    <w:rsid w:val="00EB4716"/>
    <w:rsid w:val="00EC106D"/>
    <w:rsid w:val="00EC165F"/>
    <w:rsid w:val="00EC3457"/>
    <w:rsid w:val="00EC6473"/>
    <w:rsid w:val="00EC73FC"/>
    <w:rsid w:val="00ED0FDC"/>
    <w:rsid w:val="00ED1CFC"/>
    <w:rsid w:val="00ED1E5A"/>
    <w:rsid w:val="00ED368B"/>
    <w:rsid w:val="00EE05B6"/>
    <w:rsid w:val="00EE22AD"/>
    <w:rsid w:val="00EF4C40"/>
    <w:rsid w:val="00F01072"/>
    <w:rsid w:val="00F02AFB"/>
    <w:rsid w:val="00F06141"/>
    <w:rsid w:val="00F07634"/>
    <w:rsid w:val="00F12914"/>
    <w:rsid w:val="00F17205"/>
    <w:rsid w:val="00F229DB"/>
    <w:rsid w:val="00F24288"/>
    <w:rsid w:val="00F24B2E"/>
    <w:rsid w:val="00F269BC"/>
    <w:rsid w:val="00F32EE4"/>
    <w:rsid w:val="00F34504"/>
    <w:rsid w:val="00F34D13"/>
    <w:rsid w:val="00F37BC1"/>
    <w:rsid w:val="00F42642"/>
    <w:rsid w:val="00F45E24"/>
    <w:rsid w:val="00F52CB6"/>
    <w:rsid w:val="00F55043"/>
    <w:rsid w:val="00F60E65"/>
    <w:rsid w:val="00F64EC0"/>
    <w:rsid w:val="00F67698"/>
    <w:rsid w:val="00F76FFD"/>
    <w:rsid w:val="00F824C1"/>
    <w:rsid w:val="00F82990"/>
    <w:rsid w:val="00F84043"/>
    <w:rsid w:val="00F905F5"/>
    <w:rsid w:val="00F916B2"/>
    <w:rsid w:val="00F93D51"/>
    <w:rsid w:val="00FA0896"/>
    <w:rsid w:val="00FA131B"/>
    <w:rsid w:val="00FA366A"/>
    <w:rsid w:val="00FA45B4"/>
    <w:rsid w:val="00FA5BDF"/>
    <w:rsid w:val="00FA6415"/>
    <w:rsid w:val="00FB1F95"/>
    <w:rsid w:val="00FB39B6"/>
    <w:rsid w:val="00FB7595"/>
    <w:rsid w:val="00FD6E33"/>
    <w:rsid w:val="00FE10CC"/>
    <w:rsid w:val="00FE181D"/>
    <w:rsid w:val="00FF1205"/>
    <w:rsid w:val="00FF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8E759"/>
  <w15:docId w15:val="{40A69D92-00C6-44B7-8B38-92A4CAB1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D47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36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51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180"/>
  </w:style>
  <w:style w:type="paragraph" w:styleId="Footer">
    <w:name w:val="footer"/>
    <w:basedOn w:val="Normal"/>
    <w:link w:val="FooterChar"/>
    <w:uiPriority w:val="99"/>
    <w:unhideWhenUsed/>
    <w:rsid w:val="002F51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180"/>
  </w:style>
  <w:style w:type="table" w:styleId="TableGrid">
    <w:name w:val="Table Grid"/>
    <w:basedOn w:val="TableNormal"/>
    <w:uiPriority w:val="59"/>
    <w:rsid w:val="00DA5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C1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C177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1777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1777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F24B2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C5DB3"/>
    <w:rPr>
      <w:color w:val="833C0B" w:themeColor="accent2" w:themeShade="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DFB53A54967F418EBDF53662055BA9" ma:contentTypeVersion="13" ma:contentTypeDescription="Create a new document." ma:contentTypeScope="" ma:versionID="087c61b62575f272d41cd0524aeccf86">
  <xsd:schema xmlns:xsd="http://www.w3.org/2001/XMLSchema" xmlns:xs="http://www.w3.org/2001/XMLSchema" xmlns:p="http://schemas.microsoft.com/office/2006/metadata/properties" xmlns:ns3="260e834f-d749-4a86-89c6-edc75bb81c0b" xmlns:ns4="8647b564-1f05-4ce4-bf42-232f54d5d41d" targetNamespace="http://schemas.microsoft.com/office/2006/metadata/properties" ma:root="true" ma:fieldsID="fdcd4011b6306b5030be9fb8b545e939" ns3:_="" ns4:_="">
    <xsd:import namespace="260e834f-d749-4a86-89c6-edc75bb81c0b"/>
    <xsd:import namespace="8647b564-1f05-4ce4-bf42-232f54d5d4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e834f-d749-4a86-89c6-edc75bb81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7b564-1f05-4ce4-bf42-232f54d5d4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444BB3-D8DD-4148-B6E1-140C31DF54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84158F-F016-429B-A595-150EA5F7D8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6499BE0-BD97-4A79-B875-1046B49FC2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F86301-AB26-412E-984C-1366CC206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e834f-d749-4a86-89c6-edc75bb81c0b"/>
    <ds:schemaRef ds:uri="8647b564-1f05-4ce4-bf42-232f54d5d4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cp:lastModifiedBy>Jeanette Andrade</cp:lastModifiedBy>
  <cp:revision>3</cp:revision>
  <cp:lastPrinted>2020-01-30T13:59:00Z</cp:lastPrinted>
  <dcterms:created xsi:type="dcterms:W3CDTF">2022-03-18T02:34:00Z</dcterms:created>
  <dcterms:modified xsi:type="dcterms:W3CDTF">2022-03-18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FB53A54967F418EBDF53662055BA9</vt:lpwstr>
  </property>
</Properties>
</file>